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428" w:rsidRDefault="00D65428" w:rsidP="00D65428">
      <w:r>
        <w:t>&gt;AT1G13960.1WRKY4 l</w:t>
      </w:r>
    </w:p>
    <w:p w:rsidR="00D65428" w:rsidRDefault="00D65428" w:rsidP="00D65428">
      <w:r>
        <w:t>MSEKEEAPSTSKSTGAPSRPTLSLPPRPFSEMFFNGGVGFSPGPMTLVSNMFPDSDEFRS</w:t>
      </w:r>
    </w:p>
    <w:p w:rsidR="00D65428" w:rsidRDefault="00D65428" w:rsidP="00D65428">
      <w:r>
        <w:t>FSQLLAGAMSSPATAAAAAAAATASDYQRLGEGTNSSSGDVDPRFKQNRPTGLMISQSQS</w:t>
      </w:r>
    </w:p>
    <w:p w:rsidR="00D65428" w:rsidRDefault="00D65428" w:rsidP="00D65428">
      <w:r>
        <w:t>PSMFTVPPGLSPAMLLDSPSFLGLFSPVQGSYGMTHQQALAQVTAQAVQANANMQPQTEY</w:t>
      </w:r>
    </w:p>
    <w:p w:rsidR="00D65428" w:rsidRDefault="00D65428" w:rsidP="00D65428">
      <w:r>
        <w:t>PPPSQVQSFSSGQAQIPTSAPLPAQRETSDVTIIEHRSQQPLNVDKPADDGYNWRKYGQK</w:t>
      </w:r>
    </w:p>
    <w:p w:rsidR="00D65428" w:rsidRDefault="00D65428" w:rsidP="00D65428">
      <w:r>
        <w:t>QVKGSEFPRSYYKCTNPGCPVKKKVERSLDGQVTEIIYKGQHNHEPPQNTKRGNKDNTAN</w:t>
      </w:r>
    </w:p>
    <w:p w:rsidR="00D65428" w:rsidRDefault="00D65428" w:rsidP="00D65428">
      <w:r>
        <w:t>INGSSINNNRGSSELGASQFQTNSSNKTKREQHEAVSQATTTEHLSEASDGEEVGNGETD</w:t>
      </w:r>
    </w:p>
    <w:p w:rsidR="00D65428" w:rsidRDefault="00D65428" w:rsidP="00D65428">
      <w:r>
        <w:t>VREKDENEPDPKRRSTEVRISEPAPAASHRTVTEPRIIVQTTSEVDLLDDGYRWRKYGQK</w:t>
      </w:r>
    </w:p>
    <w:p w:rsidR="00D65428" w:rsidRDefault="00D65428" w:rsidP="00D65428">
      <w:r>
        <w:t>VVKGNPYPRSYYKCTTPGCGVRKHVERAATDPKAVVTTYEGKHNHDLPAAKSSSHAAAAA</w:t>
      </w:r>
    </w:p>
    <w:p w:rsidR="00D65428" w:rsidRDefault="00D65428" w:rsidP="00D65428">
      <w:r>
        <w:t>QLRPDNRPGGLANLNQQQQQQPVARLRLKEEQTT</w:t>
      </w:r>
    </w:p>
    <w:p w:rsidR="00D65428" w:rsidRDefault="00D65428" w:rsidP="00D65428">
      <w:r>
        <w:t xml:space="preserve">&gt;AT1G18860.1WRKY61 </w:t>
      </w:r>
      <w:proofErr w:type="spellStart"/>
      <w:r>
        <w:t>llb</w:t>
      </w:r>
      <w:proofErr w:type="spellEnd"/>
    </w:p>
    <w:p w:rsidR="00D65428" w:rsidRDefault="00D65428" w:rsidP="00D65428">
      <w:r>
        <w:t>MDEAKEENRRLKSSLSKIKKDFDILQTQYNQLMAKHNEPTKFQSKGHHQDKGEDEDREKV</w:t>
      </w:r>
    </w:p>
    <w:p w:rsidR="00D65428" w:rsidRDefault="00D65428" w:rsidP="00D65428">
      <w:r>
        <w:t>NEREELVSLSLGRRLNSEVPSGSNKEEKNKDVEEAEGDRNYDDNEKSSIQGLSMGIEYKA</w:t>
      </w:r>
    </w:p>
    <w:p w:rsidR="00D65428" w:rsidRDefault="00D65428" w:rsidP="00D65428">
      <w:r>
        <w:t>LSNPNEKLEIDHNQETMSLEISNNNKIRSQNSFGFKNDGDDHEDEDEILPQNLVKKTRVS</w:t>
      </w:r>
    </w:p>
    <w:p w:rsidR="00D65428" w:rsidRDefault="00D65428" w:rsidP="00D65428">
      <w:r>
        <w:t>VRSRCETPTMNDGCQWRKYGQKIAKGNPCPRAYYRCTIAASCPVRKQVQRCSEDMSILIS</w:t>
      </w:r>
    </w:p>
    <w:p w:rsidR="00D65428" w:rsidRDefault="00D65428" w:rsidP="00D65428">
      <w:r>
        <w:t>TYEGTHNHPLPMSATAMASATSAAASMLLSGASSSSSAAADLHGLNFSLSGNNITPKPKT</w:t>
      </w:r>
    </w:p>
    <w:p w:rsidR="00D65428" w:rsidRDefault="00D65428" w:rsidP="00D65428">
      <w:r>
        <w:t>HFLQSPSSSGHPTVTLDLTTSSSSQQPFLSMLNRFSSPPSNVSRSNSYPSTNLNFSNNTN</w:t>
      </w:r>
    </w:p>
    <w:p w:rsidR="00D65428" w:rsidRDefault="00D65428" w:rsidP="00D65428">
      <w:r>
        <w:t>TLMNWGGGGNPSDQYRAAYGNINTHQQSPYHKIIQTRTAGSSFDPFGRSSSSHSPQINLD</w:t>
      </w:r>
    </w:p>
    <w:p w:rsidR="00D65428" w:rsidRDefault="00D65428" w:rsidP="00D65428">
      <w:r>
        <w:t>HIGIKNIISHQVPSLPAETIKAITTDPSFQSALATALSSIMGGDLKIDHNVTRNEAEKSP</w:t>
      </w:r>
    </w:p>
    <w:p w:rsidR="00D65428" w:rsidRDefault="00D65428" w:rsidP="00D65428">
      <w:r>
        <w:t xml:space="preserve">&gt;AT1G29280.1WRKY65 </w:t>
      </w:r>
      <w:proofErr w:type="spellStart"/>
      <w:r>
        <w:t>lle</w:t>
      </w:r>
      <w:proofErr w:type="spellEnd"/>
    </w:p>
    <w:p w:rsidR="00D65428" w:rsidRDefault="00D65428" w:rsidP="00D65428">
      <w:r>
        <w:t>MKRGLDMARSYNDHESSQETGPESPNSSTFNGMKALISSHSPKRSRRSVEKRVVNVPMKE</w:t>
      </w:r>
    </w:p>
    <w:p w:rsidR="00D65428" w:rsidRDefault="00D65428" w:rsidP="00D65428">
      <w:r>
        <w:t>MEGSRHKGDTTPPSDSWAWRKYGQKPIKGSPYPRGYYRCSSTKGCPARKQVERSRDDPTM</w:t>
      </w:r>
    </w:p>
    <w:p w:rsidR="00D65428" w:rsidRDefault="00D65428" w:rsidP="00D65428">
      <w:r>
        <w:t>ILITYTSEHNHPWPLTSSTRNGPKPKPEPKPEPEPEVEPEAEEEDNKFMVLGRGIETTPS</w:t>
      </w:r>
    </w:p>
    <w:p w:rsidR="00D65428" w:rsidRDefault="00D65428" w:rsidP="00D65428">
      <w:r>
        <w:t>CVDEFAWFTEMETTSSTILESPIFSSEKKTAVSGADDVAVFFPMGEEDESLFADLGELPE</w:t>
      </w:r>
    </w:p>
    <w:p w:rsidR="00D65428" w:rsidRDefault="00D65428" w:rsidP="00D65428">
      <w:r>
        <w:t>CSVVFRHRSSVVGSQVEIF</w:t>
      </w:r>
    </w:p>
    <w:p w:rsidR="00D65428" w:rsidRDefault="00D65428" w:rsidP="00D65428">
      <w:r>
        <w:t xml:space="preserve">&gt;AT1G29860.1WRKY71 </w:t>
      </w:r>
      <w:proofErr w:type="spellStart"/>
      <w:r>
        <w:t>llc</w:t>
      </w:r>
      <w:proofErr w:type="spellEnd"/>
    </w:p>
    <w:p w:rsidR="00D65428" w:rsidRDefault="00D65428" w:rsidP="00D65428">
      <w:r>
        <w:t>MDDHVEHNYNTSLEEVHFKSLSDCLQSSLVMDYNSLEKVFKFSPYSSPFQSVSPSVNNPY</w:t>
      </w:r>
    </w:p>
    <w:p w:rsidR="00D65428" w:rsidRDefault="00D65428" w:rsidP="00D65428">
      <w:r>
        <w:t>LNLTSNSPVVSSSSNEGEPKENTNDKSDQMEDNEGDLHGVGESSKQLTKQGKKKGEKKER</w:t>
      </w:r>
    </w:p>
    <w:p w:rsidR="00D65428" w:rsidRDefault="00D65428" w:rsidP="00D65428">
      <w:r>
        <w:t>EVRVAFMTKSEIDHLEDGYRWRKYGQKAVKNSPYPRSYYRCTTQKCNVKKRVERSFQDPS</w:t>
      </w:r>
    </w:p>
    <w:p w:rsidR="00D65428" w:rsidRDefault="00D65428" w:rsidP="00D65428">
      <w:r>
        <w:t>IVITTYEGKHNHPIPSTLRGTVAAEHLLVHRGGGGSLLHSFPRHHQDFLMMKHSPANYQS</w:t>
      </w:r>
    </w:p>
    <w:p w:rsidR="00D65428" w:rsidRDefault="00D65428" w:rsidP="00D65428">
      <w:r>
        <w:t>VGSLSYEHGHGTSSYNFNNNQPVVDYGLLQDIVPSMFSKNES</w:t>
      </w:r>
    </w:p>
    <w:p w:rsidR="00D65428" w:rsidRDefault="00D65428" w:rsidP="00D65428">
      <w:r>
        <w:t xml:space="preserve">&gt;AT1G30650.1 WRKY14 </w:t>
      </w:r>
      <w:proofErr w:type="spellStart"/>
      <w:r>
        <w:t>Glle</w:t>
      </w:r>
      <w:proofErr w:type="spellEnd"/>
    </w:p>
    <w:p w:rsidR="00D65428" w:rsidRDefault="00D65428" w:rsidP="00D65428">
      <w:r>
        <w:t>MCSVSELLDMENFQGDLTDVVRGIGGHVLSPETPPSNIWPLPLSHPTPSPSDLNINPFGD</w:t>
      </w:r>
    </w:p>
    <w:p w:rsidR="00D65428" w:rsidRDefault="00D65428" w:rsidP="00D65428">
      <w:r>
        <w:t>PFVSMDDPLLQELNSITNSGYFSTVGDNNNNIHNNNGFLVPKVFEEDHIKSQCSIFPRIR</w:t>
      </w:r>
    </w:p>
    <w:p w:rsidR="00D65428" w:rsidRDefault="00D65428" w:rsidP="00D65428">
      <w:r>
        <w:t>ISHSNIIHDSSPCNSPAMSAHVVAAAAAASPRGIINVDTNSPRNCLLVDGTTFSSQIQIS</w:t>
      </w:r>
    </w:p>
    <w:p w:rsidR="00D65428" w:rsidRDefault="00D65428" w:rsidP="00D65428">
      <w:r>
        <w:t>SPRNLGLKRRKSQAKKVVCIPAPAAMNSRSSGEVVPSDLWAWRKYGQKPIKGSPFPRGYY</w:t>
      </w:r>
    </w:p>
    <w:p w:rsidR="00D65428" w:rsidRDefault="00D65428" w:rsidP="00D65428">
      <w:r>
        <w:t>RCSSSKGCSARKQVERSRTDPNMLVITYTSEHNHPWPIQRNALAGSTRSSTSSSSNPNPS</w:t>
      </w:r>
    </w:p>
    <w:p w:rsidR="00D65428" w:rsidRDefault="00D65428" w:rsidP="00D65428">
      <w:r>
        <w:t>KPSTANVNSSSIGSQNTIYLPSSTTPPPTLSSSAIKDERGDDMELENVDDDDDNQIAPYR</w:t>
      </w:r>
    </w:p>
    <w:p w:rsidR="00D65428" w:rsidRDefault="00D65428" w:rsidP="00D65428">
      <w:r>
        <w:t>PELHDHQHQPDDFFADLEELEGDSLSMLLSHGCGGDGKDKTTASDGISNFFGWSGDNNYN</w:t>
      </w:r>
    </w:p>
    <w:p w:rsidR="00D65428" w:rsidRDefault="00D65428" w:rsidP="00D65428">
      <w:r>
        <w:t>NYDDQDSRSL</w:t>
      </w:r>
    </w:p>
    <w:p w:rsidR="00D65428" w:rsidRDefault="00D65428" w:rsidP="00D65428">
      <w:r>
        <w:t xml:space="preserve">&gt;AT1G62300.1 WRKY6 </w:t>
      </w:r>
      <w:proofErr w:type="spellStart"/>
      <w:r>
        <w:t>Gllb</w:t>
      </w:r>
      <w:proofErr w:type="spellEnd"/>
    </w:p>
    <w:p w:rsidR="00D65428" w:rsidRDefault="00D65428" w:rsidP="00D65428">
      <w:r>
        <w:t>MDRGWSGLTLDSSSLDLLNPNRISHKNHRRFSNPLAMSRIDEEDDQKTRISTNGSEFRFP</w:t>
      </w:r>
    </w:p>
    <w:p w:rsidR="00D65428" w:rsidRDefault="00D65428" w:rsidP="00D65428">
      <w:r>
        <w:t>VSLSGIRDREDEDFSSGVAGDNDREVPGEVDFFSDKKSRVCREDDEGFRVKKEEQDDRTD</w:t>
      </w:r>
    </w:p>
    <w:p w:rsidR="00D65428" w:rsidRDefault="00D65428" w:rsidP="00D65428">
      <w:r>
        <w:t>VNTGLNLRTTGNTKSDESMIDDGESSEMEDKRAKNELVKLQDELKKMTMDNQKLRELLTQ</w:t>
      </w:r>
    </w:p>
    <w:p w:rsidR="00D65428" w:rsidRDefault="00D65428" w:rsidP="00D65428">
      <w:r>
        <w:lastRenderedPageBreak/>
        <w:t>VSNSYTSLQMHLVSLMQQQQQQNNKVIEAAEKPEETIVPRQFIDLGPTRAVGEAEDVSNS</w:t>
      </w:r>
    </w:p>
    <w:p w:rsidR="00D65428" w:rsidRDefault="00D65428" w:rsidP="00D65428">
      <w:r>
        <w:t>SSEDRTRSGGSSAAERRSNGKRLGREESPETESNKIQKVNSTTPTTFDQTAEATMRKARV</w:t>
      </w:r>
    </w:p>
    <w:p w:rsidR="00D65428" w:rsidRDefault="00D65428" w:rsidP="00D65428">
      <w:r>
        <w:t>SVRARSEAPMISDGCQWRKYGQKMAKGNPCPRAYYRCTMATGCPVRKQVQRCAEDRSILI</w:t>
      </w:r>
    </w:p>
    <w:p w:rsidR="00D65428" w:rsidRDefault="00D65428" w:rsidP="00D65428">
      <w:r>
        <w:t>TTYEGNHNHPLPPAAVAMASTTTAAANMLLSGSMSSHDGMMNPTNLLARAVLPCSTSMAT</w:t>
      </w:r>
    </w:p>
    <w:p w:rsidR="00D65428" w:rsidRDefault="00D65428" w:rsidP="00D65428">
      <w:r>
        <w:t>ISASAPFPTVTLDLTHSPPPPNGSNPSSSAATNNNHNSLMQRPQQQQQQMTNLPPGMLPH</w:t>
      </w:r>
    </w:p>
    <w:p w:rsidR="00D65428" w:rsidRDefault="00D65428" w:rsidP="00D65428">
      <w:r>
        <w:t>VIGQALYNQSKFSGLQFSGGSPSTAAFSQSHAVADTITALTADPNFTAALAAVISSMING</w:t>
      </w:r>
    </w:p>
    <w:p w:rsidR="00D65428" w:rsidRDefault="00D65428" w:rsidP="00D65428">
      <w:r>
        <w:t>TNHHDGEGNNKNQ</w:t>
      </w:r>
    </w:p>
    <w:p w:rsidR="00D65428" w:rsidRDefault="00D65428" w:rsidP="00D65428">
      <w:r>
        <w:t xml:space="preserve">&gt;AT1G66560.1WRKY64 </w:t>
      </w:r>
      <w:proofErr w:type="spellStart"/>
      <w:r>
        <w:t>lll</w:t>
      </w:r>
      <w:proofErr w:type="spellEnd"/>
    </w:p>
    <w:p w:rsidR="00D65428" w:rsidRDefault="00D65428" w:rsidP="00D65428">
      <w:r>
        <w:t>MFSNIDQTAVAALLRGQGCANSLKRLLENHKLSSDSTEPLIYTILNSFSLALSFVDPPSL</w:t>
      </w:r>
    </w:p>
    <w:p w:rsidR="00D65428" w:rsidRDefault="00D65428" w:rsidP="00D65428">
      <w:r>
        <w:t>LPHNESSLQNMTSHVLQRSSKKKYYGAEDLEYYRDESPTPRPDDGFTWRKYGQKTIKTSP</w:t>
      </w:r>
    </w:p>
    <w:p w:rsidR="00D65428" w:rsidRDefault="00D65428" w:rsidP="00D65428">
      <w:r>
        <w:t>YQRCYYRCTYAKDQNCNARKRVQMIQDNPPVYRTTYLGKHVCKAVAVHDDTYGSEMIKFD</w:t>
      </w:r>
    </w:p>
    <w:p w:rsidR="00D65428" w:rsidRDefault="00D65428" w:rsidP="00D65428">
      <w:r>
        <w:t>QVVSESVMPQLATIDEQAITMEDEAIDHIMNQECDINDFSVDDDPFWASQFPPFSSEDIM</w:t>
      </w:r>
    </w:p>
    <w:p w:rsidR="00D65428" w:rsidRDefault="00D65428" w:rsidP="00D65428">
      <w:r>
        <w:t>FFDNIANLD</w:t>
      </w:r>
    </w:p>
    <w:p w:rsidR="00D65428" w:rsidRDefault="00D65428" w:rsidP="00D65428">
      <w:r>
        <w:t xml:space="preserve">AT1G66600.1WRKY63 </w:t>
      </w:r>
      <w:proofErr w:type="spellStart"/>
      <w:r>
        <w:t>lll</w:t>
      </w:r>
      <w:proofErr w:type="spellEnd"/>
    </w:p>
    <w:p w:rsidR="00D65428" w:rsidRDefault="00D65428" w:rsidP="00D65428">
      <w:r>
        <w:t>MFSNIDHKAVAALLHGQGCANILKTVLDNCKVSSVSTEPLINTILDSFSLALSSVNSPNR</w:t>
      </w:r>
    </w:p>
    <w:p w:rsidR="00D65428" w:rsidRDefault="00D65428" w:rsidP="00D65428">
      <w:r>
        <w:t>QPHHESSSRDMAGLVPQRSSKKKICGVKGLEIYRDDSPNPRLDDGFTWRKYGQKTIKTSL</w:t>
      </w:r>
    </w:p>
    <w:p w:rsidR="00D65428" w:rsidRDefault="00D65428" w:rsidP="00D65428">
      <w:r>
        <w:t>YQRCYYRCAYAKDQNCYATKRVQMIQDSPPVYRTTYLGQHTCKAFGVHDNTYGSEMINFD</w:t>
      </w:r>
    </w:p>
    <w:p w:rsidR="00D65428" w:rsidRDefault="00D65428" w:rsidP="00D65428">
      <w:r>
        <w:t>QVVSESVMRQLATIGEQAVLMEDEANHIMNQEYDINDYLVDDEVFWGNEFPLFSSEDLML</w:t>
      </w:r>
    </w:p>
    <w:p w:rsidR="00D65428" w:rsidRDefault="00D65428" w:rsidP="00D65428">
      <w:r>
        <w:t>F</w:t>
      </w:r>
    </w:p>
    <w:p w:rsidR="00D65428" w:rsidRDefault="00D65428" w:rsidP="00D65428">
      <w:r>
        <w:t xml:space="preserve">&gt;AT1G68150.1 WRKY9 </w:t>
      </w:r>
      <w:proofErr w:type="spellStart"/>
      <w:r>
        <w:t>Gllb</w:t>
      </w:r>
      <w:proofErr w:type="spellEnd"/>
    </w:p>
    <w:p w:rsidR="00D65428" w:rsidRDefault="00D65428" w:rsidP="00D65428">
      <w:r>
        <w:t>MGFDFSTSKSKAKRQKRIEVRFASPLMGIDLSLKLEAEEKKKEIEGSKHSRENKEDEEHD</w:t>
      </w:r>
    </w:p>
    <w:p w:rsidR="00D65428" w:rsidRDefault="00D65428" w:rsidP="00D65428">
      <w:r>
        <w:t>ASGDEDEQMVKEDEDDSSSLGLRTREEENEREELLQLQIQMESVKEENTRLRKLVEQTLE</w:t>
      </w:r>
    </w:p>
    <w:p w:rsidR="00D65428" w:rsidRDefault="00D65428" w:rsidP="00D65428">
      <w:r>
        <w:t>DYRHLEMKFPVIDKTKKMDLEMFLGVQGKRCVDITSKARKRGAERSPSMEREIGLSLSLE</w:t>
      </w:r>
    </w:p>
    <w:p w:rsidR="00D65428" w:rsidRDefault="00D65428" w:rsidP="00D65428">
      <w:r>
        <w:t>KKQKQEESKEAVQSHHQRYNSSSLDMNMPRIISSSQGNRKARVSVRARCETATMNDGCQW</w:t>
      </w:r>
    </w:p>
    <w:p w:rsidR="00D65428" w:rsidRDefault="00D65428" w:rsidP="00D65428">
      <w:r>
        <w:t>RKYGQKTAKGNPCPRAYYRCTVAPGCPVRKQVQRCLEDMSILITTYEGTHNHPLPVGATA</w:t>
      </w:r>
    </w:p>
    <w:p w:rsidR="00D65428" w:rsidRDefault="00D65428" w:rsidP="00D65428">
      <w:r>
        <w:t>MASTASTSPFLLLDSSDNLSHPSYYQTPQAIDSSLITYPQNSSYNNRTIRSLNFDGPSRG</w:t>
      </w:r>
    </w:p>
    <w:p w:rsidR="00D65428" w:rsidRDefault="00D65428" w:rsidP="00D65428">
      <w:r>
        <w:t>DHVSSSQNRLNWMM</w:t>
      </w:r>
    </w:p>
    <w:p w:rsidR="00D65428" w:rsidRDefault="00D65428" w:rsidP="00D65428">
      <w:r>
        <w:t xml:space="preserve">&gt;AT1G69310.1WRKY57 </w:t>
      </w:r>
      <w:proofErr w:type="spellStart"/>
      <w:r>
        <w:t>llc</w:t>
      </w:r>
      <w:proofErr w:type="spellEnd"/>
    </w:p>
    <w:p w:rsidR="00D65428" w:rsidRDefault="00D65428" w:rsidP="00D65428">
      <w:r>
        <w:t>MNDPDNPDLSNDDSAWRELTLTAQDSDFFDRDTSNILSDFGWNLHHSSDHPHSLRFDSDL</w:t>
      </w:r>
    </w:p>
    <w:p w:rsidR="00D65428" w:rsidRDefault="00D65428" w:rsidP="00D65428">
      <w:r>
        <w:t>TQTTGVKPTTVTSSCSSSAAVSVAVTSTNNNPSATSSSSEDPAENSTASAEKTPPPETPV</w:t>
      </w:r>
    </w:p>
    <w:p w:rsidR="00D65428" w:rsidRDefault="00D65428" w:rsidP="00D65428">
      <w:r>
        <w:t>KEKKKAQKRIRQPRFAFMTKSDVDNLEDGYRWRKYGQKAVKNSPFPRSYYRCTNSRCTVK</w:t>
      </w:r>
    </w:p>
    <w:p w:rsidR="00D65428" w:rsidRDefault="00D65428" w:rsidP="00D65428">
      <w:r>
        <w:t>KRVERSSDDPSIVITTYEGQHCHQTIGFPRGGILTAHDPHSFTSHHHLPPPLPNPYYYQE</w:t>
      </w:r>
    </w:p>
    <w:p w:rsidR="00D65428" w:rsidRDefault="00D65428" w:rsidP="00D65428">
      <w:r>
        <w:t>LLHQLHRDNNAPSPRLPRPTTEDTPAVSTPSEEGLLGDIVPQTMRNP</w:t>
      </w:r>
    </w:p>
    <w:p w:rsidR="00D65428" w:rsidRDefault="00D65428" w:rsidP="00D65428">
      <w:r>
        <w:t xml:space="preserve">&gt;AT1G69810.1WRKY36 </w:t>
      </w:r>
      <w:proofErr w:type="spellStart"/>
      <w:r>
        <w:t>llb</w:t>
      </w:r>
      <w:proofErr w:type="spellEnd"/>
    </w:p>
    <w:p w:rsidR="00D65428" w:rsidRDefault="00D65428" w:rsidP="00D65428">
      <w:r>
        <w:t>MIKEETVSYFQTFDGVMAESDKEEELDATKAKVEKVREENEKLKLLLSTILNNYNSLQMQ</w:t>
      </w:r>
    </w:p>
    <w:p w:rsidR="00D65428" w:rsidRDefault="00D65428" w:rsidP="00D65428">
      <w:r>
        <w:t>VSKVLGQQQGASSMELDHIDRQDENNDYDVDISLRLGRSEQKISKKEENKVDKISTKNVE</w:t>
      </w:r>
    </w:p>
    <w:p w:rsidR="00D65428" w:rsidRDefault="00D65428" w:rsidP="00D65428">
      <w:r>
        <w:t>ESKDKRSALGFGFQIQSYEASKLDDLCRQVKLANAENKCVSSRKDVKSVRNENHQDVLEE</w:t>
      </w:r>
    </w:p>
    <w:p w:rsidR="00D65428" w:rsidRDefault="00D65428" w:rsidP="00D65428">
      <w:r>
        <w:t>HEQTGLKKTRVCVKASCEDPSINDGCQWRKYGQKTAKTNPLPRAYYRCSMSSNCPVRKQV</w:t>
      </w:r>
    </w:p>
    <w:p w:rsidR="00D65428" w:rsidRDefault="00D65428" w:rsidP="00D65428">
      <w:r>
        <w:t>QRCGEEETSAFMTTYEGNHDHPLPMEASHMAAGTSAAASLLQSGSSSSSSSTSASLSYFF</w:t>
      </w:r>
    </w:p>
    <w:p w:rsidR="00D65428" w:rsidRDefault="00D65428" w:rsidP="00D65428">
      <w:r>
        <w:t>PFHHFSISTTNSHPTVTLDLTRPNYPNQLPDDYPLSSSSFSLNFSSPDPPPPSSHDHTLN</w:t>
      </w:r>
    </w:p>
    <w:p w:rsidR="00D65428" w:rsidRDefault="00D65428" w:rsidP="00D65428">
      <w:r>
        <w:t>FSGLRTQAPLSTDSLLARYRTRLSGQQ</w:t>
      </w:r>
    </w:p>
    <w:p w:rsidR="00D65428" w:rsidRDefault="00D65428" w:rsidP="00D65428">
      <w:r>
        <w:t xml:space="preserve">AT1G80590.1WRKY66 </w:t>
      </w:r>
      <w:proofErr w:type="spellStart"/>
      <w:r>
        <w:t>lll</w:t>
      </w:r>
      <w:proofErr w:type="spellEnd"/>
    </w:p>
    <w:p w:rsidR="00D65428" w:rsidRDefault="00D65428" w:rsidP="00D65428">
      <w:r>
        <w:t>MSLEIDAKAVSALLLGQGCANNLKTLLKNHETGSVSTEPLINSILDSFSFALSSQNIPRH</w:t>
      </w:r>
    </w:p>
    <w:p w:rsidR="00D65428" w:rsidRDefault="00D65428" w:rsidP="00D65428">
      <w:r>
        <w:t>VSQRSSKKKMCGIQGMEDSPTPAHIDGFIWRKYGQKTIKTSPHQRWYYRCAYAKDQNCDA</w:t>
      </w:r>
    </w:p>
    <w:p w:rsidR="00D65428" w:rsidRDefault="00D65428" w:rsidP="00D65428">
      <w:r>
        <w:lastRenderedPageBreak/>
        <w:t>TKRVQKIQDNPPVYRNTYVGQHACEAPAYAVNNGGTYGSKMIKFDYVIPESVMPQPLSID</w:t>
      </w:r>
    </w:p>
    <w:p w:rsidR="00D65428" w:rsidRDefault="00D65428" w:rsidP="00D65428">
      <w:r>
        <w:t>SQEITMEDKDTDDHILNYINEHLMEDEAYDVFPDVLGERCCFGLEPFPGLNINKS</w:t>
      </w:r>
    </w:p>
    <w:p w:rsidR="00D65428" w:rsidRDefault="00D65428" w:rsidP="00D65428">
      <w:r>
        <w:t xml:space="preserve">&gt;AT1G80840.1WRKY40 </w:t>
      </w:r>
      <w:proofErr w:type="spellStart"/>
      <w:r>
        <w:t>lla</w:t>
      </w:r>
      <w:proofErr w:type="spellEnd"/>
    </w:p>
    <w:p w:rsidR="00D65428" w:rsidRDefault="00D65428" w:rsidP="00D65428">
      <w:r>
        <w:t>MDQYSSSLVDTSLDLTIGVTRMRVEEDPPTSALVEELNRVSAENKKLSEMLTLMCDNYNV</w:t>
      </w:r>
    </w:p>
    <w:p w:rsidR="00D65428" w:rsidRDefault="00D65428" w:rsidP="00D65428">
      <w:r>
        <w:t>LRKQLMEYVNKSNITERDQISPPKKRKSPAREDAFSCAVIGGVSESSSTDQDEYLCKKQR</w:t>
      </w:r>
    </w:p>
    <w:p w:rsidR="00D65428" w:rsidRDefault="00D65428" w:rsidP="00D65428">
      <w:r>
        <w:t>EETVVKEKVSRVYYKTEASDTTLVVKDGYQWRKYGQKVTRDNPSPRAYFKCACAPSCSVK</w:t>
      </w:r>
    </w:p>
    <w:p w:rsidR="00D65428" w:rsidRDefault="00D65428" w:rsidP="00D65428">
      <w:r>
        <w:t>KKVQRSVEDQSVLVATYEGEHNHPMPSQIDSNNGLNRHISHGGSASTPVAANRRSSLTVP</w:t>
      </w:r>
    </w:p>
    <w:p w:rsidR="00D65428" w:rsidRDefault="00D65428" w:rsidP="00D65428">
      <w:r>
        <w:t>VTTVDMIESKKVTSPTSRIDFPQVQKLLVEQMASSLTKDPNFTAALAAAVTGKLYQQNHT</w:t>
      </w:r>
    </w:p>
    <w:p w:rsidR="00D65428" w:rsidRDefault="00D65428" w:rsidP="00D65428">
      <w:r>
        <w:t>EK</w:t>
      </w:r>
    </w:p>
    <w:p w:rsidR="00D65428" w:rsidRDefault="00D65428" w:rsidP="00D65428">
      <w:r>
        <w:t>&gt;AT2G03340.1 WRKY3 1</w:t>
      </w:r>
    </w:p>
    <w:p w:rsidR="00D65428" w:rsidRDefault="00D65428" w:rsidP="00D65428">
      <w:r>
        <w:t>MAEKEEKEPSKLKSSTGVSRPTISLPPRPFGEMFFSGGVGFSPGPMTLVSNLFSDPDEFK</w:t>
      </w:r>
    </w:p>
    <w:p w:rsidR="00D65428" w:rsidRDefault="00D65428" w:rsidP="00D65428">
      <w:r>
        <w:t>SFSQLLAGAMASPAAAAVAAAAVVATAHHQTPVSSVGDGGGSGGDVDPRFKQSRPTGLMI</w:t>
      </w:r>
    </w:p>
    <w:p w:rsidR="00D65428" w:rsidRDefault="00D65428" w:rsidP="00D65428">
      <w:r>
        <w:t>TQPPGMFTVPPGLSPATLLDSPSFFGLFSPLQGTFGMTHQQALAQVTAQAVQGNNVHMQQ</w:t>
      </w:r>
    </w:p>
    <w:p w:rsidR="00D65428" w:rsidRDefault="00D65428" w:rsidP="00D65428">
      <w:r>
        <w:t>SQQSEYPSSTQQQQQQQQQASLTEIPSFSSAPRSQIRASVQETSQGQRETSEISVFEHRS</w:t>
      </w:r>
    </w:p>
    <w:p w:rsidR="00D65428" w:rsidRDefault="00D65428" w:rsidP="00D65428">
      <w:r>
        <w:t>QPQNADKPADDGYNWRKYGQKQVKGSDFPRSYYKCTHPACPVKKKVERSLDGQVTEIIYK</w:t>
      </w:r>
    </w:p>
    <w:p w:rsidR="00D65428" w:rsidRDefault="00D65428" w:rsidP="00D65428">
      <w:r>
        <w:t>GQHNHELPQKRGNNNGSCKSSDIANQFQTSNSSLNKSKRDQETSQVTTTEQMSEASDSEE</w:t>
      </w:r>
    </w:p>
    <w:p w:rsidR="00D65428" w:rsidRDefault="00D65428" w:rsidP="00D65428">
      <w:r>
        <w:t>VGNAETSVGERHEDEPDPKRRNTEVRVSEPVASSHRTVTEPRIIVQTTSEVDLLDDGYRW</w:t>
      </w:r>
    </w:p>
    <w:p w:rsidR="00D65428" w:rsidRDefault="00D65428" w:rsidP="00D65428">
      <w:r>
        <w:t>RKYGQKVVKGNPYPRSYYKCTTPDCGVRKHVERAATDPKAVVTTYEGKHNHDVPAARTSS</w:t>
      </w:r>
    </w:p>
    <w:p w:rsidR="00D65428" w:rsidRDefault="00D65428" w:rsidP="00D65428">
      <w:r>
        <w:t>HQLRPNNQHNTSTVNFNHQQPVARLRLKEEQIT</w:t>
      </w:r>
    </w:p>
    <w:p w:rsidR="00D65428" w:rsidRDefault="00D65428" w:rsidP="00D65428">
      <w:r>
        <w:t xml:space="preserve">&gt;AT2G04880.WRYKY1 </w:t>
      </w:r>
      <w:proofErr w:type="spellStart"/>
      <w:r>
        <w:t>Gl</w:t>
      </w:r>
      <w:proofErr w:type="spellEnd"/>
    </w:p>
    <w:p w:rsidR="00D65428" w:rsidRDefault="00D65428" w:rsidP="00D65428">
      <w:r>
        <w:t>MAEVGKVLASDMELDHSNETKAVDDVVATTDKAEVIPVAVTRTETVVESLESTDCKELEK</w:t>
      </w:r>
    </w:p>
    <w:p w:rsidR="00D65428" w:rsidRDefault="00D65428" w:rsidP="00D65428">
      <w:r>
        <w:t>LVPHTVASQSEVDVASPVSEKAPKVSESSGALSLQSGSEGNSPFIREKVMEDGYNWRKYG</w:t>
      </w:r>
    </w:p>
    <w:p w:rsidR="00D65428" w:rsidRDefault="00D65428" w:rsidP="00D65428">
      <w:r>
        <w:t>QKLVKGNEFVRSYYRCTHPNCKAKKQLERSAGGQVVDTVYFGEHDHPKPLAGAVPINQDK</w:t>
      </w:r>
    </w:p>
    <w:p w:rsidR="00D65428" w:rsidRDefault="00D65428" w:rsidP="00D65428">
      <w:r>
        <w:t>RSDVFTAVSKGEQRIDIVSLIYKLCIVSYDIMFVEKTSGSSVQTLRQTEPPKIHGGLHVS</w:t>
      </w:r>
    </w:p>
    <w:p w:rsidR="00D65428" w:rsidRDefault="00D65428" w:rsidP="00D65428">
      <w:r>
        <w:t>VIPPADDVKTDISQSSRITGDNTHKDYNSPTAKRRKKGGNIELSPVERSTNDSRIVVHTQ</w:t>
      </w:r>
    </w:p>
    <w:p w:rsidR="00D65428" w:rsidRDefault="00D65428" w:rsidP="00D65428">
      <w:r>
        <w:t>TLFDIVNDGYRWRKYGQKSVKGSPYPRSYYRCSSPGCPVKKHVERSSHDTKLLITTYEGK</w:t>
      </w:r>
    </w:p>
    <w:p w:rsidR="00D65428" w:rsidRDefault="00D65428" w:rsidP="00D65428">
      <w:r>
        <w:t>HDHDMPPGRVVTHNNMLDSEVDDKEGDANKTPQSSTLQSITKDQHVEDHLRKKTKTNGFE</w:t>
      </w:r>
    </w:p>
    <w:p w:rsidR="00D65428" w:rsidRDefault="00D65428" w:rsidP="00D65428">
      <w:r>
        <w:t>KSLDQGPVLDEKLKEEIKERSDANKDHAANHAKPEAKSDDKTTVCQEKAVGTLESEEQKP</w:t>
      </w:r>
    </w:p>
    <w:p w:rsidR="00D65428" w:rsidRDefault="00D65428" w:rsidP="00D65428">
      <w:r>
        <w:t>KTEPAQS</w:t>
      </w:r>
    </w:p>
    <w:p w:rsidR="00D65428" w:rsidRDefault="00D65428" w:rsidP="00D65428">
      <w:r>
        <w:t xml:space="preserve">&gt;AT2G21900.1WRKY59 </w:t>
      </w:r>
      <w:proofErr w:type="spellStart"/>
      <w:r>
        <w:t>llc</w:t>
      </w:r>
      <w:proofErr w:type="spellEnd"/>
    </w:p>
    <w:p w:rsidR="00D65428" w:rsidRDefault="00D65428" w:rsidP="00D65428">
      <w:r>
        <w:t>MNYPSNPNPSSTDFTEFFKFDDFDDTFEKIMEEIGREDHSSSPTLSWSSSEKLVAAEITS</w:t>
      </w:r>
    </w:p>
    <w:p w:rsidR="00D65428" w:rsidRDefault="00D65428" w:rsidP="00D65428">
      <w:r>
        <w:t>PLQTSLATSPMSFEIGDKDEIKKRKRHKEDPIIHVFKTKSSIDEKVALDDGYKWRKYGKK</w:t>
      </w:r>
    </w:p>
    <w:p w:rsidR="00D65428" w:rsidRDefault="00D65428" w:rsidP="00D65428">
      <w:r>
        <w:t>PITGSPFPRHYHKCSSPDCNVKKKIERDTNNPDYILTTYEGRHNHPSPSVVYCDSDDFDL</w:t>
      </w:r>
    </w:p>
    <w:p w:rsidR="00D65428" w:rsidRDefault="00D65428" w:rsidP="00D65428">
      <w:r>
        <w:t>NSLNNWSFQTANTYSFSHSAPY</w:t>
      </w:r>
    </w:p>
    <w:p w:rsidR="00D65428" w:rsidRDefault="00D65428" w:rsidP="00D65428">
      <w:r>
        <w:t xml:space="preserve">&gt;AT2G23320.1WRKY15 </w:t>
      </w:r>
      <w:proofErr w:type="spellStart"/>
      <w:r>
        <w:t>lld</w:t>
      </w:r>
      <w:proofErr w:type="spellEnd"/>
    </w:p>
    <w:p w:rsidR="00D65428" w:rsidRDefault="00D65428" w:rsidP="00D65428">
      <w:r>
        <w:t>MAVELMTRNYISGVGADSFAVQEAAASGLKSIENFIGLMSRDSFNSDQPSSSSASASASA</w:t>
      </w:r>
    </w:p>
    <w:p w:rsidR="00D65428" w:rsidRDefault="00D65428" w:rsidP="00D65428">
      <w:r>
        <w:t>AADLESARNTTADAAVSKFKRVISLLDRTRTGHARFRRAPVHVISPVLLQEEPKTTPFQS</w:t>
      </w:r>
    </w:p>
    <w:p w:rsidR="00D65428" w:rsidRDefault="00D65428" w:rsidP="00D65428">
      <w:r>
        <w:t>PLPPPPQMIRKGSFSSSMKTIDFSSLSSVTTESDNQKKIHHHQRPSETAPFASQTQSLST</w:t>
      </w:r>
    </w:p>
    <w:p w:rsidR="00D65428" w:rsidRDefault="00D65428" w:rsidP="00D65428">
      <w:r>
        <w:t>TVSSFSKSTKRKCNSENLLTGKCASASSSGRCHCSKKRKIKQRRIIRVPAISAKMSDVPP</w:t>
      </w:r>
    </w:p>
    <w:p w:rsidR="00D65428" w:rsidRDefault="00D65428" w:rsidP="00D65428">
      <w:r>
        <w:t>DDYSWRKYGQKPIKGSPHPRGYYKCSSVRGCPARKHVERAADDSSMLIVTYEGDHNHSLS</w:t>
      </w:r>
    </w:p>
    <w:p w:rsidR="00D65428" w:rsidRDefault="00D65428" w:rsidP="00D65428">
      <w:r>
        <w:t>AADLAGAAVADLILESS</w:t>
      </w:r>
    </w:p>
    <w:p w:rsidR="00D65428" w:rsidRDefault="00D65428" w:rsidP="00D65428">
      <w:r>
        <w:t xml:space="preserve">&gt;AT2G24570.1 WRKY17 </w:t>
      </w:r>
      <w:proofErr w:type="spellStart"/>
      <w:r>
        <w:t>lld</w:t>
      </w:r>
      <w:proofErr w:type="spellEnd"/>
    </w:p>
    <w:p w:rsidR="00D65428" w:rsidRDefault="00D65428" w:rsidP="00D65428">
      <w:r>
        <w:t>MTVDIMRLPKMEDQTAIQEAASQGLKSMEHLIRVLSNRPEERNVDCSEITDFTVSKFKKV</w:t>
      </w:r>
    </w:p>
    <w:p w:rsidR="00D65428" w:rsidRDefault="00D65428" w:rsidP="00D65428">
      <w:r>
        <w:t>ISLLNRSGHARFRRGPVHSPPSSSVPPPVKVTTPAPTQISAPAPVSFVQANQQSVTLDFT</w:t>
      </w:r>
    </w:p>
    <w:p w:rsidR="00D65428" w:rsidRDefault="00D65428" w:rsidP="00D65428">
      <w:r>
        <w:lastRenderedPageBreak/>
        <w:t>RPSVFGAKTKSSEVVEFAKESFSVSSNSSFMSSAITGDGSVSKGSSIFLAPAPAVPVTSS</w:t>
      </w:r>
    </w:p>
    <w:p w:rsidR="00D65428" w:rsidRDefault="00D65428" w:rsidP="00D65428">
      <w:r>
        <w:t>GKPPLSGLPYRKRCFEHDHSEGFSGKISGSGNGKCHCKKSRKNRMKRTVRVPAVSAKIAD</w:t>
      </w:r>
    </w:p>
    <w:p w:rsidR="00D65428" w:rsidRDefault="00D65428" w:rsidP="00D65428">
      <w:r>
        <w:t>IPPDEYSWRKYGQKPIKGSPHPRGYYKCSTFRGCPARKHVERALDDSTMLIVTYEGEHRH</w:t>
      </w:r>
    </w:p>
    <w:p w:rsidR="00D65428" w:rsidRDefault="00D65428" w:rsidP="00D65428">
      <w:r>
        <w:t>HQSTMQEHVTPSVSGLVFGSA</w:t>
      </w:r>
    </w:p>
    <w:p w:rsidR="00D65428" w:rsidRDefault="00D65428" w:rsidP="00D65428">
      <w:r>
        <w:t xml:space="preserve">&gt;AT2G25000.1WRKY60 </w:t>
      </w:r>
      <w:proofErr w:type="spellStart"/>
      <w:r>
        <w:t>lla</w:t>
      </w:r>
      <w:proofErr w:type="spellEnd"/>
    </w:p>
    <w:p w:rsidR="00D65428" w:rsidRDefault="00D65428" w:rsidP="00D65428">
      <w:r>
        <w:t>MDYDPNTNPFDLHFSGKLPKREVSASASKVVEKKWLVKDEKRNMLQDEINRVNSENKKLT</w:t>
      </w:r>
    </w:p>
    <w:p w:rsidR="00D65428" w:rsidRDefault="00D65428" w:rsidP="00D65428">
      <w:r>
        <w:t>EMLARVCEKYYALNNLMEELQSRKSPESVNFQNKQLTGKRKQELDEFVSSPIGLSLGPIE</w:t>
      </w:r>
    </w:p>
    <w:p w:rsidR="00D65428" w:rsidRDefault="00D65428" w:rsidP="00D65428">
      <w:r>
        <w:t>NITNDKATVSTAYFAAEKSDTSLTVKDGYQWRKYGQKITRDNPSPRAYFRCSFSPSCLVK</w:t>
      </w:r>
    </w:p>
    <w:p w:rsidR="00D65428" w:rsidRDefault="00D65428" w:rsidP="00D65428">
      <w:r>
        <w:t>KKVQRSAEDPSFLVATYEGTHNHTGPHASVSRTVKLDLVQGGLEPVEEKKERGTIQEVLV</w:t>
      </w:r>
    </w:p>
    <w:p w:rsidR="00D65428" w:rsidRDefault="00D65428" w:rsidP="00D65428">
      <w:r>
        <w:t>QQMASSLTKDPKFTAALATAISGRLIEHSRT</w:t>
      </w:r>
    </w:p>
    <w:p w:rsidR="00D65428" w:rsidRDefault="00D65428" w:rsidP="00D65428">
      <w:r>
        <w:t>&gt;AT2G30250.1WRKY25 l</w:t>
      </w:r>
    </w:p>
    <w:p w:rsidR="00D65428" w:rsidRDefault="00D65428" w:rsidP="00D65428">
      <w:r>
        <w:t>MSSTSFTDLLGSSGVDCYEDDEDLRVSGSSFGGYYPERTGSGLPKFKTAQPPPLPISQSS</w:t>
      </w:r>
    </w:p>
    <w:p w:rsidR="00D65428" w:rsidRDefault="00D65428" w:rsidP="00D65428">
      <w:r>
        <w:t>HNFTFSDYLDSPLLLSSSHSLISPTTGTFPLQGFNGTTNNHSDFPWQLQSQPSNASSALQ</w:t>
      </w:r>
    </w:p>
    <w:p w:rsidR="00D65428" w:rsidRDefault="00D65428" w:rsidP="00D65428">
      <w:r>
        <w:t>ETYGVQDHEKKQEMIPNEIATQNNNQSFGTERQIKIPAYMVSRNSNDGYGWRKYGQKQVK</w:t>
      </w:r>
    </w:p>
    <w:p w:rsidR="00D65428" w:rsidRDefault="00D65428" w:rsidP="00D65428">
      <w:r>
        <w:t>KSENPRSYFKCTYPDCVSKKIVETASDGQITEIIYKGGHNHPKPEFTKRPSQSSLPSSVN</w:t>
      </w:r>
    </w:p>
    <w:p w:rsidR="00D65428" w:rsidRDefault="00D65428" w:rsidP="00D65428">
      <w:r>
        <w:t>GRRLFNPASVVSEPHDQSENSSISFDYSDLEQKSFKSEYGEIDEEEEQPEMKRMKREGED</w:t>
      </w:r>
    </w:p>
    <w:p w:rsidR="00D65428" w:rsidRDefault="00D65428" w:rsidP="00D65428">
      <w:r>
        <w:t>EGMSIEVSKGVKEPRVVVQTISDIDVLIDGFRWRKYGQKVVKGNTNPRSYYKCTFQGCGV</w:t>
      </w:r>
    </w:p>
    <w:p w:rsidR="00D65428" w:rsidRDefault="00D65428" w:rsidP="00D65428">
      <w:r>
        <w:t>KKQVERSAADERAVLTTYEGRHNHDIPTALRRS</w:t>
      </w:r>
    </w:p>
    <w:p w:rsidR="00D65428" w:rsidRDefault="00D65428" w:rsidP="00D65428">
      <w:r>
        <w:t xml:space="preserve">&gt;AT2G30590.1 WRKY21 </w:t>
      </w:r>
      <w:proofErr w:type="spellStart"/>
      <w:r>
        <w:t>lld</w:t>
      </w:r>
      <w:proofErr w:type="spellEnd"/>
    </w:p>
    <w:p w:rsidR="00D65428" w:rsidRDefault="00D65428" w:rsidP="00D65428">
      <w:r>
        <w:t>MEEIEGTNRAAVESCHRVLNLLHRSQQQDHVGFEKNLVSETREAVIRFKRVGSLLSSSVG</w:t>
      </w:r>
    </w:p>
    <w:p w:rsidR="00D65428" w:rsidRDefault="00D65428" w:rsidP="00D65428">
      <w:r>
        <w:t>HARFRRAKKLQSHVSQSLLLDPCQQRTTEVPSSSSQKTPVLRSGFQELSLRQPSDSLTLG</w:t>
      </w:r>
    </w:p>
    <w:p w:rsidR="00D65428" w:rsidRDefault="00D65428" w:rsidP="00D65428">
      <w:r>
        <w:t>TRSFSLNSNAKAPLLQLNQQTMPPSNYPTLFPVQQQQQQQQQQQQQEQQQQQQQQQQQFH</w:t>
      </w:r>
    </w:p>
    <w:p w:rsidR="00D65428" w:rsidRDefault="00D65428" w:rsidP="00D65428">
      <w:r>
        <w:t>ERLQAHHLHQQQQLQKHQAELMLRKCNGGISLSFDNSSCTPTMSSTRSFVSSLSIDGSVA</w:t>
      </w:r>
    </w:p>
    <w:p w:rsidR="00D65428" w:rsidRDefault="00D65428" w:rsidP="00D65428">
      <w:r>
        <w:t>NIEGKNSFHFGVPSSTDQNSLHSKRKCPLKGDEHGSLKCGSSSRCHCAKKRKHRVRRSIR</w:t>
      </w:r>
    </w:p>
    <w:p w:rsidR="00D65428" w:rsidRDefault="00D65428" w:rsidP="00D65428">
      <w:r>
        <w:t>VPAISNKVADIPPDDYSWRKYGQKPIKGSPYPRGYYKCSSMRGCPARKHVERCLEDPAML</w:t>
      </w:r>
    </w:p>
    <w:p w:rsidR="00D65428" w:rsidRDefault="00D65428" w:rsidP="00D65428">
      <w:r>
        <w:t>IVTYEAEHNHPKLPSQAITT</w:t>
      </w:r>
    </w:p>
    <w:p w:rsidR="00D65428" w:rsidRDefault="00D65428" w:rsidP="00D65428">
      <w:r>
        <w:t xml:space="preserve">&gt;AT2G34830.1WRKY35 </w:t>
      </w:r>
      <w:proofErr w:type="spellStart"/>
      <w:r>
        <w:t>lle</w:t>
      </w:r>
      <w:proofErr w:type="spellEnd"/>
    </w:p>
    <w:p w:rsidR="00D65428" w:rsidRDefault="00D65428" w:rsidP="00D65428">
      <w:r>
        <w:t>MDNFQGDLTDVVRGIGSGHVSPSPGPPEGPSPSSMSPPPTSDLHVEFPSAATSASCLANP</w:t>
      </w:r>
    </w:p>
    <w:p w:rsidR="00D65428" w:rsidRDefault="00D65428" w:rsidP="00D65428">
      <w:r>
        <w:t>FGDPFVSMKDPLIHLPASYISGAGDNKSNKSFAIFPKIFEDDHIKSQCSVFPRIKISQSN</w:t>
      </w:r>
    </w:p>
    <w:p w:rsidR="00D65428" w:rsidRDefault="00D65428" w:rsidP="00D65428">
      <w:r>
        <w:t>NIHDASTCNSPAITVSSAAVAASPWGMINVNTTNSPRNCLLVDNNNNTSSCSQVQISSSP</w:t>
      </w:r>
    </w:p>
    <w:p w:rsidR="00D65428" w:rsidRDefault="00D65428" w:rsidP="00D65428">
      <w:r>
        <w:t>RNLGIKRRKSQAKKVVCIPAPAAMNSRSSGEVVPSDLWAWRKYGQKPIKGSPYPRGYYRC</w:t>
      </w:r>
    </w:p>
    <w:p w:rsidR="00D65428" w:rsidRDefault="00D65428" w:rsidP="00D65428">
      <w:r>
        <w:t>SSSKGCSARKQVERSRTDPNMLVITYTSEHNHPWPTQRNALAGSTRSSSSSSLNPSSKSS</w:t>
      </w:r>
    </w:p>
    <w:p w:rsidR="00D65428" w:rsidRDefault="00D65428" w:rsidP="00D65428">
      <w:r>
        <w:t>TAAATTSPSSRVFQNNSSKDEPNNSNLPSSSTHPPFDAAAIKEENVEERQEKMEFDYNDV</w:t>
      </w:r>
    </w:p>
    <w:p w:rsidR="00D65428" w:rsidRDefault="00D65428" w:rsidP="00D65428">
      <w:r>
        <w:t>ENTYRPELLQEFQHQPEDFFADLDELEGDSLTMLLSHSSGGGNMENKTTIPDVFSDFFDD</w:t>
      </w:r>
    </w:p>
    <w:p w:rsidR="00D65428" w:rsidRDefault="00D65428" w:rsidP="00D65428">
      <w:r>
        <w:t>DESSRSL</w:t>
      </w:r>
    </w:p>
    <w:p w:rsidR="00D65428" w:rsidRDefault="00D65428" w:rsidP="00D65428">
      <w:r>
        <w:t>&gt;AT2G37260.1WRKY44 l</w:t>
      </w:r>
    </w:p>
    <w:p w:rsidR="00D65428" w:rsidRDefault="00D65428" w:rsidP="00D65428">
      <w:r>
        <w:t>MEVNDGERVVIAKPVASRPSSSSGFRTFTELLTDSVTVSPQTTCHEIVDAAIRPKTLRFN</w:t>
      </w:r>
    </w:p>
    <w:p w:rsidR="00D65428" w:rsidRDefault="00D65428" w:rsidP="00D65428">
      <w:r>
        <w:t>QPVAASVSCPRAEVKGIGNGMSCDDDSDSRNYVVYKPKAKLVSKATVSALANMLQGNRQQ</w:t>
      </w:r>
    </w:p>
    <w:p w:rsidR="00D65428" w:rsidRDefault="00D65428" w:rsidP="00D65428">
      <w:r>
        <w:t>TWRQSEAVSYGKSVSQGTHRAGPNLVQKVPSFTESETSTGDRSSVDGYNWRKYGQKQVKG</w:t>
      </w:r>
    </w:p>
    <w:p w:rsidR="00D65428" w:rsidRDefault="00D65428" w:rsidP="00D65428">
      <w:r>
        <w:t>SECPRSYYKCTHPKCPVKKKVERSVEGQVSEIVYQGEHNHSKPSCPLPRRASSSISSGFQ</w:t>
      </w:r>
    </w:p>
    <w:p w:rsidR="00D65428" w:rsidRDefault="00D65428" w:rsidP="00D65428">
      <w:r>
        <w:t>KPPKSIASEGSMGQDPNNNLYSPLWNNQSNDSTQNRTEKMSEGCVITPFEFAVPRSTNSN</w:t>
      </w:r>
    </w:p>
    <w:p w:rsidR="00D65428" w:rsidRDefault="00D65428" w:rsidP="00D65428">
      <w:r>
        <w:t>PGTSDSGCKSSQCDEGELDDPSRSKRRKNEKQSSEAGVSQGSVESDSLEDGFRWRKYGQK</w:t>
      </w:r>
    </w:p>
    <w:p w:rsidR="00D65428" w:rsidRDefault="00D65428" w:rsidP="00D65428">
      <w:r>
        <w:t>VVGGNAYPRSYYRCTSANCRARKHVERASDDPRAFITTYEGKHNHHLLLSPPSSSTLPFN</w:t>
      </w:r>
    </w:p>
    <w:p w:rsidR="00D65428" w:rsidRDefault="00D65428" w:rsidP="00D65428">
      <w:r>
        <w:t>SPQLSKQTI</w:t>
      </w:r>
    </w:p>
    <w:p w:rsidR="00D65428" w:rsidRDefault="00D65428" w:rsidP="00D65428">
      <w:r>
        <w:lastRenderedPageBreak/>
        <w:t>&gt;AT2G38470.1WRKY33 l</w:t>
      </w:r>
    </w:p>
    <w:p w:rsidR="00D65428" w:rsidRDefault="00D65428" w:rsidP="00D65428">
      <w:r>
        <w:t>MAASFLTMDNSRTRQNMNGSANWSQQSGRTSTSSLEDLEIPKFRSFAPSSISISPSLVSP</w:t>
      </w:r>
    </w:p>
    <w:p w:rsidR="00D65428" w:rsidRDefault="00D65428" w:rsidP="00D65428">
      <w:r>
        <w:t>STCFSPSLFLDSPAFVSSSANVLASPTTGALITNVTNQKGINEGDKSNNNNFNLFDFSFH</w:t>
      </w:r>
    </w:p>
    <w:p w:rsidR="00D65428" w:rsidRDefault="00D65428" w:rsidP="00D65428">
      <w:r>
        <w:t>TQSSGVSAPTTTTTTTTTTTTTNSSIFQSQEQQKKNQSEQWSQTETRPNNQAVSYNGREQ</w:t>
      </w:r>
    </w:p>
    <w:p w:rsidR="00D65428" w:rsidRDefault="00D65428" w:rsidP="00D65428">
      <w:r>
        <w:t>RKGEDGYNWRKYGQKQVKGSENPRSYYKCTFPNCPTKKKVERSLEGQITEIVYKGSHNHP</w:t>
      </w:r>
    </w:p>
    <w:p w:rsidR="00D65428" w:rsidRDefault="00D65428" w:rsidP="00D65428">
      <w:r>
        <w:t>KPQSTRRSSSSSSTFHSAVYNASLDHNRQASSDQPNSNNSFHQSDSFGMQQEDNTTSDSV</w:t>
      </w:r>
    </w:p>
    <w:p w:rsidR="00D65428" w:rsidRDefault="00D65428" w:rsidP="00D65428">
      <w:r>
        <w:t>GDDEFEQGSSIVSRDEEDCGSEPEAKRWKGDNETNGGNGGGSKTVREPRIVVQTTSDIDI</w:t>
      </w:r>
    </w:p>
    <w:p w:rsidR="00D65428" w:rsidRDefault="00D65428" w:rsidP="00D65428">
      <w:r>
        <w:t>LDDGYRWRKYGQKVVKGNPNPRSYYKCTTIGCPVRKHVERASHDMRAVITTYEGKHNHDV</w:t>
      </w:r>
    </w:p>
    <w:p w:rsidR="00D65428" w:rsidRDefault="00D65428" w:rsidP="00D65428">
      <w:r>
        <w:t>PAARGSGYATNRAPQDSSSVPIRPAAIAGHSNYTTSSQAPYTLQMLHNNNTNTGPFGYAM</w:t>
      </w:r>
    </w:p>
    <w:p w:rsidR="00D65428" w:rsidRDefault="00D65428" w:rsidP="00D65428">
      <w:r>
        <w:t>NNNNNNSNLQTQQNFVGGGFSRAKEEPNEETSFFDSFMP</w:t>
      </w:r>
    </w:p>
    <w:p w:rsidR="00D65428" w:rsidRDefault="00D65428" w:rsidP="00D65428">
      <w:r>
        <w:t xml:space="preserve">&gt;AT2G40740.1WRKY55 </w:t>
      </w:r>
      <w:proofErr w:type="spellStart"/>
      <w:r>
        <w:t>lll</w:t>
      </w:r>
      <w:proofErr w:type="spellEnd"/>
    </w:p>
    <w:p w:rsidR="00D65428" w:rsidRDefault="00D65428" w:rsidP="00D65428">
      <w:r>
        <w:t>MYSYKKISYQMEEVMSMIFHGMKLVKSLESSLPEKPPESLLTSLDEIVKTFSDANERLKM</w:t>
      </w:r>
    </w:p>
    <w:p w:rsidR="00D65428" w:rsidRDefault="00D65428" w:rsidP="00D65428">
      <w:r>
        <w:t>LLEIKNSETALNKTKPVIVSVANQMLMQMEPGLMQEYWLRYGGSTSSQGTEAMFQTQLMA</w:t>
      </w:r>
    </w:p>
    <w:p w:rsidR="00D65428" w:rsidRDefault="00D65428" w:rsidP="00D65428">
      <w:r>
        <w:t>VDGGGERNLTAAVERSGASGSSTPRQRRRKDEGEEQTVLVAALRTGNTDLPPDDNHTWRK</w:t>
      </w:r>
    </w:p>
    <w:p w:rsidR="00D65428" w:rsidRDefault="00D65428" w:rsidP="00D65428">
      <w:r>
        <w:t>YGQKEILGSRFPRAYYRCTHQKLYNCPAKKQVQRLNDDPFTFRVTYRGSHTCYNSTAPTA</w:t>
      </w:r>
    </w:p>
    <w:p w:rsidR="00D65428" w:rsidRDefault="00D65428" w:rsidP="00D65428">
      <w:r>
        <w:t>SSATPSTIPISSVTTGHSVDYGLAVVDMADVMFGSGGVGTNMDFIFPKNDPS</w:t>
      </w:r>
    </w:p>
    <w:p w:rsidR="00D65428" w:rsidRDefault="00D65428" w:rsidP="00D65428">
      <w:r>
        <w:t xml:space="preserve">&gt;AT2G40750.1WRKY54 </w:t>
      </w:r>
      <w:proofErr w:type="spellStart"/>
      <w:r>
        <w:t>lll</w:t>
      </w:r>
      <w:proofErr w:type="spellEnd"/>
    </w:p>
    <w:p w:rsidR="00D65428" w:rsidRDefault="00D65428" w:rsidP="00D65428">
      <w:r>
        <w:t>MDSNSNNTKSIKRKVVDQLVEGYEFATQLQLLLSHQHSNQYHIDETRLVSGSGSVSGGPD</w:t>
      </w:r>
    </w:p>
    <w:p w:rsidR="00D65428" w:rsidRDefault="00D65428" w:rsidP="00D65428">
      <w:r>
        <w:t>PVDELMSKILGSFHKTISVLDSFDPVAVSVPIAVEGSWNASCGDDSATPVSCNGGDSGES</w:t>
      </w:r>
    </w:p>
    <w:p w:rsidR="00D65428" w:rsidRDefault="00D65428" w:rsidP="00D65428">
      <w:r>
        <w:t>KKKRLGVGKGKRGCYTRKTRSHTRIVEAKSSEDRYAWRKYGQKEILNTTFPRSYFRCTHK</w:t>
      </w:r>
    </w:p>
    <w:p w:rsidR="00D65428" w:rsidRDefault="00D65428" w:rsidP="00D65428">
      <w:r>
        <w:t>PTQGCKATKQVQKQDQDSEMFQITYIGYHTCTANDQTHAKTEPFDQEIIMDSEKTLAAST</w:t>
      </w:r>
    </w:p>
    <w:p w:rsidR="00D65428" w:rsidRDefault="00D65428" w:rsidP="00D65428">
      <w:r>
        <w:t>AQNHVNAMVQEQENNTSSVTAIDAGMVKEEQNNNGDQSKDYYEGSSTGEDLSLVWQETMM</w:t>
      </w:r>
    </w:p>
    <w:p w:rsidR="00D65428" w:rsidRDefault="00D65428" w:rsidP="00D65428">
      <w:r>
        <w:t>FDDHQNHYYCGETSTTSHQFGFIDNDDQFSSFFDSYCADYERTSAM</w:t>
      </w:r>
    </w:p>
    <w:p w:rsidR="00D65428" w:rsidRDefault="00D65428" w:rsidP="00D65428">
      <w:r>
        <w:t xml:space="preserve">&gt;AT2G44745.1 WRKY12 </w:t>
      </w:r>
      <w:proofErr w:type="spellStart"/>
      <w:r>
        <w:t>Gllc</w:t>
      </w:r>
      <w:proofErr w:type="spellEnd"/>
    </w:p>
    <w:p w:rsidR="00D65428" w:rsidRDefault="00D65428" w:rsidP="00D65428">
      <w:r>
        <w:t>MEGGGRRVFSNYDLQQVTSSSTTIQENMNFLVPFEETNVLTFFSSSSSSSLSSPSFPIHN</w:t>
      </w:r>
    </w:p>
    <w:p w:rsidR="00D65428" w:rsidRDefault="00D65428" w:rsidP="00D65428">
      <w:r>
        <w:t>SSSTTTTHAPLGFSNNLQGGGPLGSKVVNDDQENFGGGTNNDAHSNSWWRSNSGSGDMKN</w:t>
      </w:r>
    </w:p>
    <w:p w:rsidR="00D65428" w:rsidRDefault="00D65428" w:rsidP="00D65428">
      <w:r>
        <w:t>KVKIRRKLREPRFCFQTKSDVDVLDDGYKWRKYGQKVVKNSLHPRSYYRCTHNNCRVKKR</w:t>
      </w:r>
    </w:p>
    <w:p w:rsidR="00D65428" w:rsidRDefault="00D65428" w:rsidP="00D65428">
      <w:r>
        <w:t>VERLSEDCRMVITTYEGRHNHIPSDDSTSPDHDCLSSF</w:t>
      </w:r>
    </w:p>
    <w:p w:rsidR="00D65428" w:rsidRDefault="00D65428" w:rsidP="00D65428">
      <w:r>
        <w:t xml:space="preserve">&gt;AT2G46130.1WRKY43 </w:t>
      </w:r>
      <w:proofErr w:type="spellStart"/>
      <w:r>
        <w:t>llc</w:t>
      </w:r>
      <w:proofErr w:type="spellEnd"/>
    </w:p>
    <w:p w:rsidR="00D65428" w:rsidRDefault="00D65428" w:rsidP="00D65428">
      <w:r>
        <w:t>MNGLVDSSRDKKMKNPRFSFRTKSDADILDDGYRWRKYGQKSVKNSLYPRSYYRCTQHMC</w:t>
      </w:r>
    </w:p>
    <w:p w:rsidR="00D65428" w:rsidRDefault="00D65428" w:rsidP="00D65428">
      <w:r>
        <w:t>NVKKQVQRLSKETSIVETTYEGIHNHPCEELMQTLTPLLHQLQFLSKFT</w:t>
      </w:r>
    </w:p>
    <w:p w:rsidR="00D65428" w:rsidRDefault="00D65428" w:rsidP="00D65428">
      <w:r>
        <w:t xml:space="preserve">&gt;AT2G46400.1WRKY46 </w:t>
      </w:r>
      <w:proofErr w:type="spellStart"/>
      <w:r>
        <w:t>lll</w:t>
      </w:r>
      <w:proofErr w:type="spellEnd"/>
    </w:p>
    <w:p w:rsidR="00D65428" w:rsidRDefault="00D65428" w:rsidP="00D65428">
      <w:r>
        <w:t>MMMEEKLVINELELGKELANRLMNNLKHTSSVDSNKTLISDILRIYQNAIFMLSFNQDKN</w:t>
      </w:r>
    </w:p>
    <w:p w:rsidR="00D65428" w:rsidRDefault="00D65428" w:rsidP="00D65428">
      <w:r>
        <w:t>ILKRSLEIDGKDSKNVFKKRKVSEKNTEKVKVFVATEQENGSIDDGHCWRKYGQKEIHGS</w:t>
      </w:r>
    </w:p>
    <w:p w:rsidR="00D65428" w:rsidRDefault="00D65428" w:rsidP="00D65428">
      <w:r>
        <w:t>KNPRAYYRCTHRFTQDCLAVKQVQKSDTDPSLFEVKYLGNHTCNNITSPKTTTNFSVSLT</w:t>
      </w:r>
    </w:p>
    <w:p w:rsidR="00D65428" w:rsidRDefault="00D65428" w:rsidP="00D65428">
      <w:r>
        <w:t>NTNIFEGNRVHVTEQSEDMKPTKSEEVMISLEDLENKKNIFRTFSFSNHEIENGVWKSNL</w:t>
      </w:r>
    </w:p>
    <w:p w:rsidR="00D65428" w:rsidRDefault="00D65428" w:rsidP="00D65428">
      <w:r>
        <w:t>FLGNFVEDLSPATSGSAITSEVLSAPAAVENSETADSYFSSLDNIIDFGQDWLWS</w:t>
      </w:r>
    </w:p>
    <w:p w:rsidR="00D65428" w:rsidRDefault="00D65428" w:rsidP="00D65428">
      <w:r>
        <w:t xml:space="preserve">&gt;AT2G47260.1 WRKY23 </w:t>
      </w:r>
      <w:proofErr w:type="spellStart"/>
      <w:r>
        <w:t>llc</w:t>
      </w:r>
      <w:proofErr w:type="spellEnd"/>
    </w:p>
    <w:p w:rsidR="00D65428" w:rsidRDefault="00D65428" w:rsidP="00D65428">
      <w:r>
        <w:t>MEFTDFSKTSFYYPSSQSVWDFGDLAAAERHSLGFMELLSSQQHQDFATVSPHSFLLQTS</w:t>
      </w:r>
    </w:p>
    <w:p w:rsidR="00D65428" w:rsidRDefault="00D65428" w:rsidP="00D65428">
      <w:r>
        <w:t>QPQTQTQPSAKLSSSIIQAPPSEQLVTSKVESLCSDHLLINPPATPNSSSISSASSEALN</w:t>
      </w:r>
    </w:p>
    <w:p w:rsidR="00D65428" w:rsidRDefault="00D65428" w:rsidP="00D65428">
      <w:r>
        <w:t>EEKPKTEDNEEEGGEDQQEKSHTKKQLKAKKNNQKRQREARVAFMTKSEVDHLEDGYRWR</w:t>
      </w:r>
    </w:p>
    <w:p w:rsidR="00D65428" w:rsidRDefault="00D65428" w:rsidP="00D65428">
      <w:r>
        <w:t>KYGQKAVKNSPFPRSYYRCTTASCNVKKRVERSFRDPSTVVTTYEGQHTHISPLTSRPIS</w:t>
      </w:r>
    </w:p>
    <w:p w:rsidR="00D65428" w:rsidRDefault="00D65428" w:rsidP="00D65428">
      <w:r>
        <w:t>TGGFFGSSGAASSLGNGCFGFPIDGSTLISPQFQQLVQYHHQQQQQELMSCFGGVNEYLN</w:t>
      </w:r>
    </w:p>
    <w:p w:rsidR="00D65428" w:rsidRDefault="00D65428" w:rsidP="00D65428">
      <w:r>
        <w:t>SHANEYGDDNRVKKSRVLVKDNGLLQDVVPSHMLKEE</w:t>
      </w:r>
    </w:p>
    <w:p w:rsidR="00D65428" w:rsidRDefault="00D65428" w:rsidP="00D65428">
      <w:r>
        <w:lastRenderedPageBreak/>
        <w:t>&gt;AT3G01080.1WRKY58 l</w:t>
      </w:r>
    </w:p>
    <w:p w:rsidR="00D65428" w:rsidRDefault="00D65428" w:rsidP="00D65428">
      <w:r>
        <w:t>MAVEDDVSLIRTTTLVAPTRPTITVPHRPPAIETAAYFFGGGDGLSLSPGPLSFVSSLFV</w:t>
      </w:r>
    </w:p>
    <w:p w:rsidR="00D65428" w:rsidRDefault="00D65428" w:rsidP="00D65428">
      <w:r>
        <w:t>DNFPDVLTPDNQRTTSFTHLLTSPMFFPPQSSAHTGFIQPRQQSQPQPQRPDTFPHHMPP</w:t>
      </w:r>
    </w:p>
    <w:p w:rsidR="00D65428" w:rsidRDefault="00D65428" w:rsidP="00D65428">
      <w:r>
        <w:t>STSVAVHGRQSLDVSQVDQRARNHYNNPGNNNNNRSYNVVNVDKPADDGYNWRKYGQKPI</w:t>
      </w:r>
    </w:p>
    <w:p w:rsidR="00D65428" w:rsidRDefault="00D65428" w:rsidP="00D65428">
      <w:r>
        <w:t>KGCEYPRSYYKCTHVNCPVKKKVERSSDGQITQIIYKGQHDHERPQNRRGGGGRDSTEVG</w:t>
      </w:r>
    </w:p>
    <w:p w:rsidR="00D65428" w:rsidRDefault="00D65428" w:rsidP="00D65428">
      <w:r>
        <w:t>GAGQMMESSDDSGYRKDHDDDDDDDEDDEDLPASKIRRIDGVSTTHRTVTEPKIIVQTKS</w:t>
      </w:r>
    </w:p>
    <w:p w:rsidR="00D65428" w:rsidRDefault="00D65428" w:rsidP="00D65428">
      <w:r>
        <w:t>EVDLLDDGYRWRKYGQKVVKGNPHPRSYYKCTTPNCTVRKHVERASTDAKAVITTYEGKH</w:t>
      </w:r>
    </w:p>
    <w:p w:rsidR="00D65428" w:rsidRDefault="00D65428" w:rsidP="00D65428">
      <w:r>
        <w:t>NHDVPAARNGTAAATAAAVGPSDHHRMRSMSGNNMQQHMSFGNNNNTGQSPVLLRLKEEK</w:t>
      </w:r>
    </w:p>
    <w:p w:rsidR="00D65428" w:rsidRDefault="00D65428" w:rsidP="00D65428">
      <w:r>
        <w:t>ITI</w:t>
      </w:r>
    </w:p>
    <w:p w:rsidR="00D65428" w:rsidRDefault="00D65428" w:rsidP="00D65428">
      <w:r>
        <w:t xml:space="preserve">&gt;AT3G04670.1WRKY39 </w:t>
      </w:r>
      <w:proofErr w:type="spellStart"/>
      <w:r>
        <w:t>lld</w:t>
      </w:r>
      <w:proofErr w:type="spellEnd"/>
    </w:p>
    <w:p w:rsidR="00D65428" w:rsidRDefault="00D65428" w:rsidP="00D65428">
      <w:r>
        <w:t>MEEVEAANRSAIESCHGVLNLLSQRTSDPKSLTVETGEVVSKFKRVASLLTRGLGHGKFR</w:t>
      </w:r>
    </w:p>
    <w:p w:rsidR="00D65428" w:rsidRDefault="00D65428" w:rsidP="00D65428">
      <w:r>
        <w:t>STNKFRSSFPQHIFLESPICCGNDLSGDYTQVLAPEPLQMVPASAVYNEMEPKHQLGHPS</w:t>
      </w:r>
    </w:p>
    <w:p w:rsidR="00D65428" w:rsidRDefault="00D65428" w:rsidP="00D65428">
      <w:r>
        <w:t>LMLSHKMCVDKSFLELKPPPFRAPYQLIHNHQQIAYSRSNSGVNLKFDGSGSSCYTPSVS</w:t>
      </w:r>
    </w:p>
    <w:p w:rsidR="00D65428" w:rsidRDefault="00D65428" w:rsidP="00D65428">
      <w:r>
        <w:t>NGSRSFVSSLSMDASVTDYDRNSFHLTGLSRGSDQQHTRKMCSGSLKCGSRSKCHCSKKR</w:t>
      </w:r>
    </w:p>
    <w:p w:rsidR="00D65428" w:rsidRDefault="00D65428" w:rsidP="00D65428">
      <w:r>
        <w:t>KLRVKRSIKVPAISNKIADIPPDEYSWRKYGQKPIKGSPHPRGYYKCSSVRGCPARKHVE</w:t>
      </w:r>
    </w:p>
    <w:p w:rsidR="00D65428" w:rsidRDefault="00D65428" w:rsidP="00D65428">
      <w:r>
        <w:t>RCIDETSMLIVTYEGEHNHSRILSSQSAHT</w:t>
      </w:r>
    </w:p>
    <w:p w:rsidR="00D65428" w:rsidRDefault="00D65428" w:rsidP="00D65428">
      <w:r>
        <w:t xml:space="preserve">&gt;AT3G56400.1WRKY70 </w:t>
      </w:r>
      <w:proofErr w:type="spellStart"/>
      <w:r>
        <w:t>lll</w:t>
      </w:r>
      <w:proofErr w:type="spellEnd"/>
    </w:p>
    <w:p w:rsidR="00D65428" w:rsidRDefault="00D65428" w:rsidP="00D65428">
      <w:r>
        <w:t>MDTNKAKKLKVMNQLVEGHDLTTQLQQLLSQPGSGLEDLVAKILVCFNNTISVLDTFEPI</w:t>
      </w:r>
    </w:p>
    <w:p w:rsidR="00D65428" w:rsidRDefault="00D65428" w:rsidP="00D65428">
      <w:r>
        <w:t>SSSSSLAAVEGSQNASCDNDGKFEDSGDSRKRLGPVKGKRGCYKRKKRSETCTIESTILE</w:t>
      </w:r>
    </w:p>
    <w:p w:rsidR="00D65428" w:rsidRDefault="00D65428" w:rsidP="00D65428">
      <w:r>
        <w:t>DAFSWRKYGQKEILNAKFPRSYFRCTHKYTQGCKATKQVQKVELEPKMFSITYIGNHTCN</w:t>
      </w:r>
    </w:p>
    <w:p w:rsidR="00D65428" w:rsidRDefault="00D65428" w:rsidP="00D65428">
      <w:r>
        <w:t>TNAETPKSKTCDHHDEIFMDSEDHKSPSLSTSMKEEDNPHRHHGSSTENDLSLVWPEMVF</w:t>
      </w:r>
    </w:p>
    <w:p w:rsidR="00D65428" w:rsidRDefault="00D65428" w:rsidP="00D65428">
      <w:r>
        <w:t>EEDYHHQASYVNGKTSTSIDVLGSQDLMVFGGGGDFEFSENEHFSIFSSCSNLS</w:t>
      </w:r>
    </w:p>
    <w:p w:rsidR="00D65428" w:rsidRDefault="00D65428" w:rsidP="00D65428">
      <w:r>
        <w:t xml:space="preserve">&gt;AT3G58710.1WRKY69 </w:t>
      </w:r>
      <w:proofErr w:type="spellStart"/>
      <w:r>
        <w:t>lle</w:t>
      </w:r>
      <w:proofErr w:type="spellEnd"/>
    </w:p>
    <w:p w:rsidR="00D65428" w:rsidRDefault="00D65428" w:rsidP="00D65428">
      <w:r>
        <w:t>MHRRAAIQESDDEEDETYNDVVPESPSSCEDSKISKPTPKKSRRNVEKRVVSVPIADVEG</w:t>
      </w:r>
    </w:p>
    <w:p w:rsidR="00D65428" w:rsidRDefault="00D65428" w:rsidP="00D65428">
      <w:r>
        <w:t>SKSRGEVYPPSDSWAWRKYGQKPIKGSPYPRGYYRCSSSKGCPARKQVERSRVDPSKLMI</w:t>
      </w:r>
    </w:p>
    <w:p w:rsidR="00D65428" w:rsidRDefault="00D65428" w:rsidP="00D65428">
      <w:r>
        <w:t>TYACDHNHPFPSSSANTKSHHRSSVVLKTAKKEEEYEEEEEELTVTAAEEPPAGLDLSHV</w:t>
      </w:r>
    </w:p>
    <w:p w:rsidR="00D65428" w:rsidRDefault="00D65428" w:rsidP="00D65428">
      <w:r>
        <w:t>DSPLLLGGCYSEIGEFGWFYDASISSSSGSSNFLDVTLERGFSVGQEEDESLFGDLGDLP</w:t>
      </w:r>
    </w:p>
    <w:p w:rsidR="00D65428" w:rsidRDefault="00D65428" w:rsidP="00D65428">
      <w:r>
        <w:t>DCASVFRRGTVATEEQHRRCDFGAIPFCDSSR</w:t>
      </w:r>
    </w:p>
    <w:p w:rsidR="00D65428" w:rsidRDefault="00D65428" w:rsidP="00D65428">
      <w:r>
        <w:t xml:space="preserve">&gt;AT3G62340.1WRKY68 </w:t>
      </w:r>
      <w:proofErr w:type="spellStart"/>
      <w:r>
        <w:t>llc</w:t>
      </w:r>
      <w:proofErr w:type="spellEnd"/>
    </w:p>
    <w:p w:rsidR="00D65428" w:rsidRDefault="00D65428" w:rsidP="00D65428">
      <w:r>
        <w:t>MENVGVGMPFYDLGQTRVYPLLSDFHDLSAERYPVGFMDLLGVHRHTPTHTPLMHFPTTP</w:t>
      </w:r>
    </w:p>
    <w:p w:rsidR="00D65428" w:rsidRDefault="00D65428" w:rsidP="00D65428">
      <w:r>
        <w:t>NSSSSEAVNGDDEEEEDGEEQQHKTKKRFKFTKMSRKQTKKKVPKVSFITRSEVLHLDDG</w:t>
      </w:r>
    </w:p>
    <w:p w:rsidR="00D65428" w:rsidRDefault="00D65428" w:rsidP="00D65428">
      <w:r>
        <w:t>YKWRKYGQKPVKDSPFPRNYYRCTTTWCDVKKRVERSFSDPSSVITTYEGQHTHPRPLLI</w:t>
      </w:r>
    </w:p>
    <w:p w:rsidR="00D65428" w:rsidRDefault="00D65428" w:rsidP="00D65428">
      <w:r>
        <w:t>MPKEGSSPSNGSASRAHIGLPTLPPQLLDYNNQQQQAPSSFGTEYINRQEKGINHDDDDD</w:t>
      </w:r>
    </w:p>
    <w:p w:rsidR="00D65428" w:rsidRDefault="00D65428" w:rsidP="00D65428">
      <w:r>
        <w:t>HVVKKSRTRDLLDGAGLVKDHGLLQDVVPSHIIKEEY</w:t>
      </w:r>
    </w:p>
    <w:p w:rsidR="00D65428" w:rsidRDefault="00D65428" w:rsidP="00D65428">
      <w:r>
        <w:t xml:space="preserve">&gt;AT4G01250.1 WRKY22 </w:t>
      </w:r>
      <w:proofErr w:type="spellStart"/>
      <w:r>
        <w:t>lle</w:t>
      </w:r>
      <w:proofErr w:type="spellEnd"/>
    </w:p>
    <w:p w:rsidR="00D65428" w:rsidRDefault="00D65428" w:rsidP="00D65428">
      <w:r>
        <w:t>MADDWDLHAVVRGCSAVSSSATTTVYSPGVSSHTNPIFTVGRQSNAVSFGEIRDLYTPFT</w:t>
      </w:r>
    </w:p>
    <w:p w:rsidR="00D65428" w:rsidRDefault="00D65428" w:rsidP="00D65428">
      <w:r>
        <w:t>QESVVSSFSCINYPEEPRKPQNQKRPLSLSASSGSVTSKPSGSNTSRSKRRKIQHKKVCH</w:t>
      </w:r>
    </w:p>
    <w:p w:rsidR="00D65428" w:rsidRDefault="00D65428" w:rsidP="00D65428">
      <w:r>
        <w:t>VAAEALNSDVWAWRKYGQKPIKGSPYPRGYYRCSTSKGCLARKQVERNRSDPKMFIVTYT</w:t>
      </w:r>
    </w:p>
    <w:p w:rsidR="00D65428" w:rsidRDefault="00D65428" w:rsidP="00D65428">
      <w:r>
        <w:t>AEHNHPAPTHRNSLAGSTRQKPSDQQTSKSPTTTIATYSSSPVTSADEFVLPVEDHLAVG</w:t>
      </w:r>
    </w:p>
    <w:p w:rsidR="00D65428" w:rsidRDefault="00D65428" w:rsidP="00D65428">
      <w:r>
        <w:t>DLDGEEDLLSLSDTVVSDDFFDGLEEFAAGDSFSGNSAPASFDLSWVVNSAATTTGGI</w:t>
      </w:r>
    </w:p>
    <w:p w:rsidR="00D65428" w:rsidRDefault="00D65428" w:rsidP="00D65428">
      <w:r>
        <w:t xml:space="preserve">&gt;AT4G01720.1WRKY47 </w:t>
      </w:r>
      <w:proofErr w:type="spellStart"/>
      <w:r>
        <w:t>llb</w:t>
      </w:r>
      <w:proofErr w:type="spellEnd"/>
    </w:p>
    <w:p w:rsidR="00D65428" w:rsidRDefault="00D65428" w:rsidP="00D65428">
      <w:r>
        <w:t>MEEHIQDRREIAFLHSGEFLHGDSDSKDHQPNESPVERHHESSIKEVDFFAAKSQPFDLG</w:t>
      </w:r>
    </w:p>
    <w:p w:rsidR="00D65428" w:rsidRDefault="00D65428" w:rsidP="00D65428">
      <w:r>
        <w:t>HVRTTTIVGSSGFNDGLGLVNSCHGTSSNDGDDKTKTQISRLKLELERLHEENHKLKHLL</w:t>
      </w:r>
    </w:p>
    <w:p w:rsidR="00D65428" w:rsidRDefault="00D65428" w:rsidP="00D65428">
      <w:r>
        <w:t>DEVSESYNDLQRRVLLARQTQVEGLHHKQHEDVPQAGSSQALENRRPKDMNHETPATTLK</w:t>
      </w:r>
    </w:p>
    <w:p w:rsidR="00D65428" w:rsidRDefault="00D65428" w:rsidP="00D65428">
      <w:r>
        <w:lastRenderedPageBreak/>
        <w:t>RRSPDDVDGRDMHRGSPKTPRIDQNKSTNHEEQQNPHDQLPYRKARVSVRARSDATTVND</w:t>
      </w:r>
    </w:p>
    <w:p w:rsidR="00D65428" w:rsidRDefault="00D65428" w:rsidP="00D65428">
      <w:r>
        <w:t>GCQWRKYGQKMAKGNPCPRAYYRCTMAVGCPVRKQVQRCAEDTTILTTTYEGNHNHPLPP</w:t>
      </w:r>
    </w:p>
    <w:p w:rsidR="00D65428" w:rsidRDefault="00D65428" w:rsidP="00D65428">
      <w:r>
        <w:t>SATAMAATTSAAAAMLLSGSSSSNLHQTLSSPSATSSSSFYHNFPYTSTIATLSASAPFP</w:t>
      </w:r>
    </w:p>
    <w:p w:rsidR="00D65428" w:rsidRDefault="00D65428" w:rsidP="00D65428">
      <w:r>
        <w:t>TITLDLTNPPRPLQPPPQFLSQYGPAAFLPNANQIRSMNNNNQQLLIPNLFGPQAPPREM</w:t>
      </w:r>
    </w:p>
    <w:p w:rsidR="00D65428" w:rsidRDefault="00D65428" w:rsidP="00D65428">
      <w:r>
        <w:t>VDSVRAAIAMDPNFTAALAAAISNIIGGGNNDNNNNTDINDNKVDAKSGGSSNGDSPQLP</w:t>
      </w:r>
    </w:p>
    <w:p w:rsidR="00D65428" w:rsidRDefault="00D65428" w:rsidP="00D65428">
      <w:r>
        <w:t>QSCTTFSTN</w:t>
      </w:r>
    </w:p>
    <w:p w:rsidR="00D65428" w:rsidRDefault="00D65428" w:rsidP="00D65428">
      <w:r>
        <w:t xml:space="preserve">&gt;AT4G04450.1WRKY42 </w:t>
      </w:r>
      <w:proofErr w:type="spellStart"/>
      <w:r>
        <w:t>llb</w:t>
      </w:r>
      <w:proofErr w:type="spellEnd"/>
    </w:p>
    <w:p w:rsidR="00D65428" w:rsidRDefault="00D65428" w:rsidP="00D65428">
      <w:r>
        <w:t>MFRFPVSLGGGPRENLKPSDEQHQRAVVNEVDFFRSAEKRDRVSREEQNIIADETHRVHV</w:t>
      </w:r>
    </w:p>
    <w:p w:rsidR="00D65428" w:rsidRDefault="00D65428" w:rsidP="00D65428">
      <w:r>
        <w:t>KRENSRVDDHDDRSTDHINIGLNLLTANTGSDESMVDDGLSVDMEEKRTKCENAQLREEL</w:t>
      </w:r>
    </w:p>
    <w:p w:rsidR="00D65428" w:rsidRDefault="00D65428" w:rsidP="00D65428">
      <w:r>
        <w:t>KKASEDNQRLKQMLSQTTNNFNSLQMQLVAVMRQQEDHHHLATTENNDNVKNRHEVPEMV</w:t>
      </w:r>
    </w:p>
    <w:p w:rsidR="00D65428" w:rsidRDefault="00D65428" w:rsidP="00D65428">
      <w:r>
        <w:t>PRQFIDLGPHSDEVSSEERTTVRSGSPPSLLEKSSSRQNGKRVLVREESPETESNGWRNP</w:t>
      </w:r>
    </w:p>
    <w:p w:rsidR="00D65428" w:rsidRDefault="00D65428" w:rsidP="00D65428">
      <w:r>
        <w:t>NKVPKHHASSSICGGNGSENASSKVIEQAAAEATMRKARVSVRARSEAPMLSDGCQWRKY</w:t>
      </w:r>
    </w:p>
    <w:p w:rsidR="00D65428" w:rsidRDefault="00D65428" w:rsidP="00D65428">
      <w:r>
        <w:t>GQKMAKGNPCPRAYYRCTMAVGCPVRKQVQRCAEDRTILITTYEGNHNHPLPPAAMNMAS</w:t>
      </w:r>
    </w:p>
    <w:p w:rsidR="00D65428" w:rsidRDefault="00D65428" w:rsidP="00D65428">
      <w:r>
        <w:t>TTTAAASMLLSGSTMSNQDGLMNPTNLLARTILPCSSSMATISASAPFPTITLDLTESPN</w:t>
      </w:r>
    </w:p>
    <w:p w:rsidR="00D65428" w:rsidRDefault="00D65428" w:rsidP="00D65428">
      <w:r>
        <w:t>GNNPTNNPLMQFSQRSGLVELNQSVLPHMMGQALYYNQQSKFSGLHMPSQPLNAGESVSA</w:t>
      </w:r>
    </w:p>
    <w:p w:rsidR="00D65428" w:rsidRDefault="00D65428" w:rsidP="00D65428">
      <w:r>
        <w:t>ATAAIASNPNFAAALAAAITSIINGSNNQQNGNNNNSNVTTSNVDNRQ</w:t>
      </w:r>
    </w:p>
    <w:p w:rsidR="00D65428" w:rsidRDefault="00D65428" w:rsidP="00D65428">
      <w:r>
        <w:t xml:space="preserve">&gt;AT4G11070.1WRKY41 </w:t>
      </w:r>
      <w:proofErr w:type="spellStart"/>
      <w:r>
        <w:t>lll</w:t>
      </w:r>
      <w:proofErr w:type="spellEnd"/>
    </w:p>
    <w:p w:rsidR="00D65428" w:rsidRDefault="00D65428" w:rsidP="00D65428">
      <w:r>
        <w:t>MEMMNWERRSLLNELIHGLKAAKQLQGSSSPSLSASSSYLTTEIKENLLHNIVSSFKKAI</w:t>
      </w:r>
    </w:p>
    <w:p w:rsidR="00D65428" w:rsidRDefault="00D65428" w:rsidP="00D65428">
      <w:r>
        <w:t>LMLNGSTTQHNPTIELAPDPLAHPGKVPGSPASITGNPRSEEFFNVRSKEFNLSSKKRKM</w:t>
      </w:r>
    </w:p>
    <w:p w:rsidR="00D65428" w:rsidRDefault="00D65428" w:rsidP="00D65428">
      <w:r>
        <w:t>LPKWTEQVRISPERGLEGPHDDIFSWRKYGQKDILGAKFPRSYYRCTFRNTQYCWATKQV</w:t>
      </w:r>
    </w:p>
    <w:p w:rsidR="00D65428" w:rsidRDefault="00D65428" w:rsidP="00D65428">
      <w:r>
        <w:t>QRSDGDPTIFEVTYRGTHTCSQGIPLPEKRETKPKHTVAVNYQNLRASLTVRTGGLGSEA</w:t>
      </w:r>
    </w:p>
    <w:p w:rsidR="00D65428" w:rsidRDefault="00D65428" w:rsidP="00D65428">
      <w:r>
        <w:t>FSFPVTSPLYTYESINGGGTFYHHVGSSGPSDFTGLISTNTSTGSSPIFDVNFQFDPTAE</w:t>
      </w:r>
    </w:p>
    <w:p w:rsidR="00D65428" w:rsidRDefault="00D65428" w:rsidP="00D65428">
      <w:r>
        <w:t>INTGFPTFFHNSI</w:t>
      </w:r>
    </w:p>
    <w:p w:rsidR="00D65428" w:rsidRDefault="00D65428" w:rsidP="00D65428">
      <w:r>
        <w:t xml:space="preserve">&gt;AT4G18170.1WRKY28 </w:t>
      </w:r>
      <w:proofErr w:type="spellStart"/>
      <w:r>
        <w:t>llc</w:t>
      </w:r>
      <w:proofErr w:type="spellEnd"/>
    </w:p>
    <w:p w:rsidR="00D65428" w:rsidRDefault="00D65428" w:rsidP="00D65428">
      <w:r>
        <w:t>MSNETRDLYNYQYPSSFSLHEMMNLPTSNPSSYGNLPSQNGFNPSTYSFTDCLQSSPAAY</w:t>
      </w:r>
    </w:p>
    <w:p w:rsidR="00D65428" w:rsidRDefault="00D65428" w:rsidP="00D65428">
      <w:r>
        <w:t>ESLLQKTFGLSPSSSEVFNSSIDQEPNRDVTNDVINGGACNETETRVSPSNSSSSEADHP</w:t>
      </w:r>
    </w:p>
    <w:p w:rsidR="00D65428" w:rsidRDefault="00D65428" w:rsidP="00D65428">
      <w:r>
        <w:t>GEDSGKSRRKRELVGEEDQISKKVGKTKKTEVKKQREPRVSFMTKSEVDHLEDGYRWRKY</w:t>
      </w:r>
    </w:p>
    <w:p w:rsidR="00D65428" w:rsidRDefault="00D65428" w:rsidP="00D65428">
      <w:r>
        <w:t>GQKAVKNSPYPRSYYRCTTQKCNVKKRVERSFQDPTVVITTYEGQHNHPIPTNLRGSSAA</w:t>
      </w:r>
    </w:p>
    <w:p w:rsidR="00D65428" w:rsidRDefault="00D65428" w:rsidP="00D65428">
      <w:r>
        <w:t>AAMFSADLMTPRSFAHDMFRTAAYTNGGSVAAALDYGYGQSGYGSVNSNPSSHQVYHQGG</w:t>
      </w:r>
    </w:p>
    <w:p w:rsidR="00D65428" w:rsidRDefault="00D65428" w:rsidP="00D65428">
      <w:r>
        <w:t>EYELLREIFPSIFFKQEP</w:t>
      </w:r>
    </w:p>
    <w:p w:rsidR="00D65428" w:rsidRDefault="00D65428" w:rsidP="00D65428">
      <w:r>
        <w:t>&gt;AT4G22070.1WRKY31llb</w:t>
      </w:r>
    </w:p>
    <w:p w:rsidR="00D65428" w:rsidRDefault="00D65428" w:rsidP="00D65428">
      <w:r>
        <w:t>MFRFPVSLGGSRDEDRHDQITPLDDHRVVVDEVDFFSEKRDRVSRENINDDDDEGNKVLI</w:t>
      </w:r>
    </w:p>
    <w:p w:rsidR="00D65428" w:rsidRDefault="00D65428" w:rsidP="00D65428">
      <w:r>
        <w:t>KMEGSRVEENDRSRDVNIGLNLLTANTGSDESTVDDGLSMDMEDKRAKIENAQLQEELKK</w:t>
      </w:r>
    </w:p>
    <w:p w:rsidR="00D65428" w:rsidRDefault="00D65428" w:rsidP="00D65428">
      <w:r>
        <w:t>MKIENQRLRDMLSQATTNFNALQMQLVAVMRQQEQRNSSQDHLLAQESKAEGRKRQELQI</w:t>
      </w:r>
    </w:p>
    <w:p w:rsidR="00D65428" w:rsidRDefault="00D65428" w:rsidP="00D65428">
      <w:r>
        <w:t>MVPRQFMDLGPSSGAAEHGAEVSSEERTTVRSGSPPSLLESSNPRENGKRLLGREESSEE</w:t>
      </w:r>
    </w:p>
    <w:p w:rsidR="00D65428" w:rsidRDefault="00D65428" w:rsidP="00D65428">
      <w:r>
        <w:t>SESNAWGNPNKVPKHNPSSSNSNGNRNGNVIDQSAAEATMRKARVSVRARSEAAMISDGC</w:t>
      </w:r>
    </w:p>
    <w:p w:rsidR="00D65428" w:rsidRDefault="00D65428" w:rsidP="00D65428">
      <w:r>
        <w:t>QWRKYGQKMAKGNPCPRAYYRCTMAGGCPVRKQVQRCAEDRSILITTYEGNHNHPLPPAA</w:t>
      </w:r>
    </w:p>
    <w:p w:rsidR="00D65428" w:rsidRDefault="00D65428" w:rsidP="00D65428">
      <w:r>
        <w:t>TAMASTTTAAASMLLSGSMSSQDGLMNPTNLLARAILPCSSSMATISASAPFPTITLDLT</w:t>
      </w:r>
    </w:p>
    <w:p w:rsidR="00D65428" w:rsidRDefault="00D65428" w:rsidP="00D65428">
      <w:r>
        <w:t>NSPNGNNPNMTTNNPLMQFAQRPGFNPAVLPQVVGQAMYNNQQQSKFSGLQLPAQPLQIA</w:t>
      </w:r>
    </w:p>
    <w:p w:rsidR="00D65428" w:rsidRDefault="00D65428" w:rsidP="00D65428">
      <w:r>
        <w:t>ATSSVAESVSAASAAIASDPNFAAALAAAITSIMNGSSHQNNNTNNNNVATSNNDSRQ</w:t>
      </w:r>
    </w:p>
    <w:p w:rsidR="00D65428" w:rsidRDefault="00D65428" w:rsidP="00D65428">
      <w:r>
        <w:t xml:space="preserve">&gt;AT4G23550.1 WRKY29 </w:t>
      </w:r>
      <w:proofErr w:type="spellStart"/>
      <w:r>
        <w:t>lle</w:t>
      </w:r>
      <w:proofErr w:type="spellEnd"/>
    </w:p>
    <w:p w:rsidR="00D65428" w:rsidRDefault="00D65428" w:rsidP="00D65428">
      <w:r>
        <w:t>MDEGDLEAIVRGYSGSGDAFSGESSGTFSPSFCLPMETSSFYEPEMETSGLDELGELYKP</w:t>
      </w:r>
    </w:p>
    <w:p w:rsidR="00D65428" w:rsidRDefault="00D65428" w:rsidP="00D65428">
      <w:r>
        <w:t>FYPFSTQTILTSSVSLPEDSKPFRDDKKQRSHGCLLSNGSRADHIRISESKSKKSKKNQQ</w:t>
      </w:r>
    </w:p>
    <w:p w:rsidR="00D65428" w:rsidRDefault="00D65428" w:rsidP="00D65428">
      <w:r>
        <w:t>KRVVEQVKEENLLSDAWAWRKYGQKPIKGSPYPRSYYRCSSSKGCLARKQVERNPQNPEK</w:t>
      </w:r>
    </w:p>
    <w:p w:rsidR="00D65428" w:rsidRDefault="00D65428" w:rsidP="00D65428">
      <w:r>
        <w:lastRenderedPageBreak/>
        <w:t>FTITYTNEHNHELPTRRNSLAGSTRAKTSQPKPTLTKKSEKEVVSSPTSNPMIPSADESS</w:t>
      </w:r>
    </w:p>
    <w:p w:rsidR="00D65428" w:rsidRDefault="00D65428" w:rsidP="00D65428">
      <w:r>
        <w:t>VAVQEMSVAETSTHQAAGAIEGRRLSNGLPSDLMSGSGTFPSFTGDFDELLNSQEFFSGY</w:t>
      </w:r>
    </w:p>
    <w:p w:rsidR="00D65428" w:rsidRDefault="00D65428" w:rsidP="00D65428">
      <w:r>
        <w:t>LWNY</w:t>
      </w:r>
    </w:p>
    <w:p w:rsidR="00D65428" w:rsidRDefault="00D65428" w:rsidP="00D65428">
      <w:r>
        <w:t xml:space="preserve">&gt;AT4G23810.1WRKY53 </w:t>
      </w:r>
      <w:proofErr w:type="spellStart"/>
      <w:r>
        <w:t>lll</w:t>
      </w:r>
      <w:proofErr w:type="spellEnd"/>
    </w:p>
    <w:p w:rsidR="00D65428" w:rsidRDefault="00D65428" w:rsidP="00D65428">
      <w:r>
        <w:t>MEGRDMLSWEQKTLLSELINGFDAAKKLQARLREAPSPSSSFSSPATAVAETNEILVKQI</w:t>
      </w:r>
    </w:p>
    <w:p w:rsidR="00D65428" w:rsidRDefault="00D65428" w:rsidP="00D65428">
      <w:r>
        <w:t>VSSYERSLLLLNWSSSPSVQLIPTPVTVVPVANPGSVPESPASINGSPRSEEFADGGGSS</w:t>
      </w:r>
    </w:p>
    <w:p w:rsidR="00D65428" w:rsidRDefault="00D65428" w:rsidP="00D65428">
      <w:r>
        <w:t>ESHHRQDYIFNSKKRKMLPKWSEKVRISPERGLEGPQDDVFSWRKYGQKDILGAKFPRSY</w:t>
      </w:r>
    </w:p>
    <w:p w:rsidR="00D65428" w:rsidRDefault="00D65428" w:rsidP="00D65428">
      <w:r>
        <w:t>YRCTHRSTQNCWATKQVQRSDGDATVFEVTYRGTHTCSQAITRTPPLASPEKRQDTRVKP</w:t>
      </w:r>
    </w:p>
    <w:p w:rsidR="00D65428" w:rsidRDefault="00D65428" w:rsidP="00D65428">
      <w:r>
        <w:t>AITQKPKDILESLKSNLTVRTDGLDDGKDVFSFPDTPPFYNYGTINGEFGHVESSPIFDV</w:t>
      </w:r>
    </w:p>
    <w:p w:rsidR="00D65428" w:rsidRDefault="00D65428" w:rsidP="00D65428">
      <w:r>
        <w:t>VDWFNPTVEIDTTFPAFLHESIYY</w:t>
      </w:r>
    </w:p>
    <w:p w:rsidR="00D65428" w:rsidRDefault="00D65428" w:rsidP="00D65428">
      <w:r>
        <w:t xml:space="preserve">&gt;AT4G24240.1 WRKY7 G </w:t>
      </w:r>
      <w:proofErr w:type="spellStart"/>
      <w:r>
        <w:t>lld</w:t>
      </w:r>
      <w:proofErr w:type="spellEnd"/>
    </w:p>
    <w:p w:rsidR="00D65428" w:rsidRDefault="00D65428" w:rsidP="00D65428">
      <w:r>
        <w:t>MTVELMMSSYSGGGGGGDGFPAIAAAAKMEDTALREAASAGIHGVEEFLKLIGQSQQPTE</w:t>
      </w:r>
    </w:p>
    <w:p w:rsidR="00D65428" w:rsidRDefault="00D65428" w:rsidP="00D65428">
      <w:r>
        <w:t>KSQTEITAVTDVAVNSFKKVISLLGRSRTGHARFRRAPASTQTPFKQTPVVEEEVEVEEK</w:t>
      </w:r>
    </w:p>
    <w:p w:rsidR="00D65428" w:rsidRDefault="00D65428" w:rsidP="00D65428">
      <w:r>
        <w:t>KPETSSVLTKQKTEQYHGGGSAFRVYCPTPIHRRPPLSHNNNNNQNQTKNGSSSSSPPML</w:t>
      </w:r>
    </w:p>
    <w:p w:rsidR="00D65428" w:rsidRDefault="00D65428" w:rsidP="00D65428">
      <w:r>
        <w:t>ANGAPSTINFAPSPPVSATNSFMSSHRCDTDSTHMSSGFEFTNPSQLSGSRGKPPLSSAS</w:t>
      </w:r>
    </w:p>
    <w:p w:rsidR="00D65428" w:rsidRDefault="00D65428" w:rsidP="00D65428">
      <w:r>
        <w:t>LKRRCNSSPSSRCHCSKKRKSRVKRVIRVPAVSSKMADIPSDEFSWRKYGQKPIKGSPHP</w:t>
      </w:r>
    </w:p>
    <w:p w:rsidR="00D65428" w:rsidRDefault="00D65428" w:rsidP="00D65428">
      <w:r>
        <w:t>RGYYKCSSVRGCPARKHVERALDDAMMLIVTYEGDHNHALVLETTTMNHDKTL</w:t>
      </w:r>
    </w:p>
    <w:p w:rsidR="00D65428" w:rsidRDefault="00D65428" w:rsidP="00D65428">
      <w:r>
        <w:t>&gt;AT4G26440.1WRKY34 l</w:t>
      </w:r>
    </w:p>
    <w:p w:rsidR="00D65428" w:rsidRDefault="00D65428" w:rsidP="00D65428">
      <w:r>
        <w:t>MAGIDNKAAVMGEWFDCSTTNHRKRSKAELGREFSLNYIKNEDSLQTTFQESSRGALRER</w:t>
      </w:r>
    </w:p>
    <w:p w:rsidR="00D65428" w:rsidRDefault="00D65428" w:rsidP="00D65428">
      <w:r>
        <w:t>IAARSGFNAPWLNTEDILQSKSLTISSPGLSPATLLESPVFLSNPLLSPTTGKLSSVPSD</w:t>
      </w:r>
    </w:p>
    <w:p w:rsidR="00D65428" w:rsidRDefault="00D65428" w:rsidP="00D65428">
      <w:r>
        <w:t>KAKAELFDDITTSLAFQTISGSGLDPTNIALEPDDSQDYEERQLGGLGDSMACCAPADDG</w:t>
      </w:r>
    </w:p>
    <w:p w:rsidR="00D65428" w:rsidRDefault="00D65428" w:rsidP="00D65428">
      <w:r>
        <w:t>YNWRKYGQKLVKGSEYPRSYYKCTHPNCEAKKKVERSREGHIIEIIYTGDHIHSKPPPNR</w:t>
      </w:r>
    </w:p>
    <w:p w:rsidR="00D65428" w:rsidRDefault="00D65428" w:rsidP="00D65428">
      <w:r>
        <w:t>RSGIGSSGTGQDMQIDATEYEGFAGTNENIEWTSPVSAELEYGSHSGSMQVQNGTHQFGY</w:t>
      </w:r>
    </w:p>
    <w:p w:rsidR="00D65428" w:rsidRDefault="00D65428" w:rsidP="00D65428">
      <w:r>
        <w:t>GDAAADALYRDENEDDRTSHMSVSLTYDGEVEESESKRRKLEAYATETSGSTRASREPRV</w:t>
      </w:r>
    </w:p>
    <w:p w:rsidR="00D65428" w:rsidRDefault="00D65428" w:rsidP="00D65428">
      <w:r>
        <w:t>VVQTTSDIDILDDGYRWRKYGQKVVKGNPNPRSYYKCTANGCTVTKHVERASDDFKSVLT</w:t>
      </w:r>
    </w:p>
    <w:p w:rsidR="00D65428" w:rsidRDefault="00D65428" w:rsidP="00D65428">
      <w:r>
        <w:t>TYIGKHTHVVPAARNSSHVGAGSSGTLQGSLATQTHNHNVHYPMPHSRSEGLATANSSLF</w:t>
      </w:r>
    </w:p>
    <w:p w:rsidR="00D65428" w:rsidRDefault="00D65428" w:rsidP="00D65428">
      <w:r>
        <w:t>DFQSHLRHPTGFSVYIGQSELSDLSMPGLTIGQEKLTSLQAPDIGDPTGLMLQLAAQPKV</w:t>
      </w:r>
    </w:p>
    <w:p w:rsidR="00D65428" w:rsidRDefault="00D65428" w:rsidP="00D65428">
      <w:r>
        <w:t>EPVSPQQGLDLSASSLICREMLSRLRQI</w:t>
      </w:r>
    </w:p>
    <w:p w:rsidR="00D65428" w:rsidRDefault="00D65428" w:rsidP="00D65428">
      <w:r>
        <w:t>&gt;AT4G26640.2 WRKY20 l</w:t>
      </w:r>
    </w:p>
    <w:p w:rsidR="00D65428" w:rsidRDefault="00D65428" w:rsidP="00D65428">
      <w:r>
        <w:t>MNPQANDRKEFQGDCSATGDLTAKHDSAGGNGGGGARYKLMSPAKLPISRSTDITIPPGL</w:t>
      </w:r>
    </w:p>
    <w:p w:rsidR="00D65428" w:rsidRDefault="00D65428" w:rsidP="00D65428">
      <w:r>
        <w:t>SPTSFLESPVFISNIKPEPSPTTGSLFKPRPVHISASSSSYTGRGFHQNTFTEQKSSEFE</w:t>
      </w:r>
    </w:p>
    <w:p w:rsidR="00D65428" w:rsidRDefault="00D65428" w:rsidP="00D65428">
      <w:r>
        <w:t>FRPPASNMVYAELGKIRSEPPVHFQGQGHGSSHSPSSISDAAGSSSELSRPTPPCQMTPT</w:t>
      </w:r>
    </w:p>
    <w:p w:rsidR="00D65428" w:rsidRDefault="00D65428" w:rsidP="00D65428">
      <w:r>
        <w:t>SSDIPAGSDQEESIQTSQNDSRGSTPSILADDGYNWRKYGQKHVKGSEFPRSYYKCTHPN</w:t>
      </w:r>
    </w:p>
    <w:p w:rsidR="00D65428" w:rsidRDefault="00D65428" w:rsidP="00D65428">
      <w:r>
        <w:t>CEVKKLFERSHDGQITDIIYKGTHDHPKPQPGRRNSGGMAAQEERLDKYPSSTGRDEKGS</w:t>
      </w:r>
    </w:p>
    <w:p w:rsidR="00D65428" w:rsidRDefault="00D65428" w:rsidP="00D65428">
      <w:r>
        <w:t>GVYNLSNPNEQTGNPEVPPISASDDGGEAAASNRNKDEPDDDDPFSKRRRMEGAMEITPL</w:t>
      </w:r>
    </w:p>
    <w:p w:rsidR="00D65428" w:rsidRDefault="00D65428" w:rsidP="00D65428">
      <w:r>
        <w:t>VKPIREPRVVVQTLSEVDILDDGYRWRKYGQKVVRGNPNPRSYYKCTAHGCPVRKHVERA</w:t>
      </w:r>
    </w:p>
    <w:p w:rsidR="00D65428" w:rsidRDefault="00D65428" w:rsidP="00D65428">
      <w:r>
        <w:t>SHDPKAVITTYEGKHDHDVPTSKSSSNHEIQPRFRPDETDTISLNLGVGISSDGPNHASN</w:t>
      </w:r>
    </w:p>
    <w:p w:rsidR="00D65428" w:rsidRDefault="00D65428" w:rsidP="00D65428">
      <w:r>
        <w:t>EHQHQNQQLVNQTHPNGVNFRFVHASPMSSYYASLNSGMNQYGQRETKNETQNGDISSLN</w:t>
      </w:r>
    </w:p>
    <w:p w:rsidR="00D65428" w:rsidRDefault="00D65428" w:rsidP="00D65428">
      <w:r>
        <w:t>NSSYPYPPNMGRVQSGP</w:t>
      </w:r>
    </w:p>
    <w:p w:rsidR="00D65428" w:rsidRDefault="00D65428" w:rsidP="00D65428">
      <w:r>
        <w:t>&gt;AT4G30935.1WRKY32 l</w:t>
      </w:r>
    </w:p>
    <w:p w:rsidR="00D65428" w:rsidRDefault="00D65428" w:rsidP="00D65428">
      <w:r>
        <w:t>MEEDTGIDEAKTYTVEKSEKVEPEKDGLSQFRDEEKSLGADMEDLHDETVRETLGKDQVQ</w:t>
      </w:r>
    </w:p>
    <w:p w:rsidR="00D65428" w:rsidRDefault="00D65428" w:rsidP="00D65428">
      <w:r>
        <w:t>GVRENSSVEPNVEDVLEVNETDSVKETVVSAIVPVDEVEENRQVETSPSLAASSDSLTVT</w:t>
      </w:r>
    </w:p>
    <w:p w:rsidR="00D65428" w:rsidRDefault="00D65428" w:rsidP="00D65428">
      <w:r>
        <w:t>PCLSLDPATASTAQDLPLVSVPTKQEQRSDSPVVNRLSVTPVPRTPARDGYNWRKYGQKQ</w:t>
      </w:r>
    </w:p>
    <w:p w:rsidR="00D65428" w:rsidRDefault="00D65428" w:rsidP="00D65428">
      <w:r>
        <w:t>VKSPKGSRSYYRCTYTECCAKKIECSNDSGNVVEIVNKGLHTHEPPRKTSFSPREIRVTT</w:t>
      </w:r>
    </w:p>
    <w:p w:rsidR="00D65428" w:rsidRDefault="00D65428" w:rsidP="00D65428">
      <w:r>
        <w:lastRenderedPageBreak/>
        <w:t>AIRPVSEDDTVVEELSIVPSGSDPSASTKEYICESQTLVDRKRHCENEAVEEPEPKRRLK</w:t>
      </w:r>
    </w:p>
    <w:p w:rsidR="00D65428" w:rsidRDefault="00D65428" w:rsidP="00D65428">
      <w:r>
        <w:t>KDNSQSSDSVSKPGKKNKFVVHAAGDVGICGDGYRWRKYGQKMVKGNPHPRNYYRCTSAG</w:t>
      </w:r>
    </w:p>
    <w:p w:rsidR="00D65428" w:rsidRDefault="00D65428" w:rsidP="00D65428">
      <w:r>
        <w:t>CPVRKHIETAVENTKAVIITYKGVHNHDMPVPKKRHGPPSSMLVAAAAPTSMRTRTDDQV</w:t>
      </w:r>
    </w:p>
    <w:p w:rsidR="00D65428" w:rsidRDefault="00D65428" w:rsidP="00D65428">
      <w:r>
        <w:t>NIPTSSQCSVGRESEKQSKEALDVGGEKVMESARTLLSIGFEIKQC</w:t>
      </w:r>
    </w:p>
    <w:p w:rsidR="00D65428" w:rsidRDefault="00D65428" w:rsidP="00D65428">
      <w:r>
        <w:t xml:space="preserve">&gt;AT4G31550.1 WRKY11 G </w:t>
      </w:r>
      <w:proofErr w:type="spellStart"/>
      <w:r>
        <w:t>lld</w:t>
      </w:r>
      <w:proofErr w:type="spellEnd"/>
    </w:p>
    <w:p w:rsidR="00D65428" w:rsidRDefault="00D65428" w:rsidP="00D65428">
      <w:r>
        <w:t>MAVDLMRFPKIDDQTAIQEAASQGLQSMEHLIRVLSNRPEQQHNVDCSEITDFTVSKFKT</w:t>
      </w:r>
    </w:p>
    <w:p w:rsidR="00D65428" w:rsidRDefault="00D65428" w:rsidP="00D65428">
      <w:r>
        <w:t>VISLLNRTGHARFRRGPVHSTSSAASQKLQSQIVKNTQPEAPIVRTTTNHPQIVPPPSSV</w:t>
      </w:r>
    </w:p>
    <w:p w:rsidR="00D65428" w:rsidRDefault="00D65428" w:rsidP="00D65428">
      <w:r>
        <w:t>TLDFSKPSIFGTKAKSAELEFSKENFSVSLNSSFMSSAITGDGSVSNGKIFLASAPLQPV</w:t>
      </w:r>
    </w:p>
    <w:p w:rsidR="00D65428" w:rsidRDefault="00D65428" w:rsidP="00D65428">
      <w:r>
        <w:t>NSSGKPPLAGHPYRKRCLEHEHSESFSGKVSGSAYGKCHCKKSRKNRMKRTVRVPAISAK</w:t>
      </w:r>
    </w:p>
    <w:p w:rsidR="00D65428" w:rsidRDefault="00D65428" w:rsidP="00D65428">
      <w:r>
        <w:t>IADIPPDEYSWRKYGQKPIKGSPHPRGYYKCSTFRGCPARKHVERALDDPAMLIVTYEGE</w:t>
      </w:r>
    </w:p>
    <w:p w:rsidR="00D65428" w:rsidRDefault="00D65428" w:rsidP="00D65428">
      <w:r>
        <w:t>HRHNQSAMQENISSSGINDLVFASA</w:t>
      </w:r>
    </w:p>
    <w:p w:rsidR="00D65428" w:rsidRDefault="00D65428" w:rsidP="00D65428">
      <w:r>
        <w:t xml:space="preserve">&gt;AT4G31800.1WRKY18 </w:t>
      </w:r>
      <w:proofErr w:type="spellStart"/>
      <w:r>
        <w:t>lla</w:t>
      </w:r>
      <w:proofErr w:type="spellEnd"/>
    </w:p>
    <w:p w:rsidR="00D65428" w:rsidRDefault="00D65428" w:rsidP="00D65428">
      <w:r>
        <w:t>MDGSSFLDISLDLNTNPFSAKLPKKEVSVLASTHLKRKWLEQDESASELREELNRVNSEN</w:t>
      </w:r>
    </w:p>
    <w:p w:rsidR="00D65428" w:rsidRDefault="00D65428" w:rsidP="00D65428">
      <w:r>
        <w:t>KKLTEMLARVCESYNELHNHLEKLQSRQSPEIEQTDIPIKKRKQDPDEFLGFPIGLSSGK</w:t>
      </w:r>
    </w:p>
    <w:p w:rsidR="00D65428" w:rsidRDefault="00D65428" w:rsidP="00D65428">
      <w:r>
        <w:t>TENSSSNEDHHHHHQQHEQKNQLLSCKRPVTDSFNKAKVSTVYVPTETSDTSLTVKDGFQ</w:t>
      </w:r>
    </w:p>
    <w:p w:rsidR="00D65428" w:rsidRDefault="00D65428" w:rsidP="00D65428">
      <w:r>
        <w:t>WRKYGQKVTRDNPSPRAYFRCSFAPSCPVKKKVQRSAEDPSLLVATYEGTHNHLGPNASE</w:t>
      </w:r>
    </w:p>
    <w:p w:rsidR="00D65428" w:rsidRDefault="00D65428" w:rsidP="00D65428">
      <w:r>
        <w:t>GDATSQGGSSTVTLDLVNGCHRLALEKNERDNTMQEVLIQQMASSLTKDSKFTAALAAAI</w:t>
      </w:r>
    </w:p>
    <w:p w:rsidR="00D65428" w:rsidRDefault="00D65428" w:rsidP="00D65428">
      <w:r>
        <w:t>SGRLMEQSRT</w:t>
      </w:r>
    </w:p>
    <w:p w:rsidR="00D65428" w:rsidRDefault="00D65428" w:rsidP="00D65428">
      <w:r>
        <w:t xml:space="preserve">&gt;AT4G39410.1 WRKY13 G </w:t>
      </w:r>
      <w:proofErr w:type="spellStart"/>
      <w:r>
        <w:t>llc</w:t>
      </w:r>
      <w:proofErr w:type="spellEnd"/>
    </w:p>
    <w:p w:rsidR="00D65428" w:rsidRDefault="00D65428" w:rsidP="00D65428">
      <w:r>
        <w:t>MGAINQGISLFDESQTVINPINTNHLGFFFSFPSHSTLSSSSSSSSSSPSSLVSPFLGHN</w:t>
      </w:r>
    </w:p>
    <w:p w:rsidR="00D65428" w:rsidRDefault="00D65428" w:rsidP="00D65428">
      <w:r>
        <w:t>SLNSFLHNNPSSFISHPQDSINLMTNLPETLISSLSSSKQRDDHDGFLNLDHHRLTGSIS</w:t>
      </w:r>
    </w:p>
    <w:p w:rsidR="00D65428" w:rsidRDefault="00D65428" w:rsidP="00D65428">
      <w:r>
        <w:t>SQRPLSNPWAWSCQAGYGSSQKNNHGSEIDVDDNDDEVGDGGGINDDDNGRHHHHDTPSR</w:t>
      </w:r>
    </w:p>
    <w:p w:rsidR="00D65428" w:rsidRDefault="00D65428" w:rsidP="00D65428">
      <w:r>
        <w:t>HDKHNTASLGVVSSLKMKKLKTRRKVREPRFCFKTLSEVDVLDDGYRWRKYGQKVVKNTQ</w:t>
      </w:r>
    </w:p>
    <w:p w:rsidR="00D65428" w:rsidRDefault="00D65428" w:rsidP="00D65428">
      <w:r>
        <w:t>HPRSYYRCTQDKCRVKKRVERLADDPRMVITTYEGRHLHSPSNHLDDDSLSTSHLHPPLS</w:t>
      </w:r>
    </w:p>
    <w:p w:rsidR="00D65428" w:rsidRDefault="00D65428" w:rsidP="00D65428">
      <w:r>
        <w:t>NFFW</w:t>
      </w:r>
    </w:p>
    <w:p w:rsidR="00D65428" w:rsidRDefault="00D65428" w:rsidP="00D65428">
      <w:r>
        <w:t xml:space="preserve">&gt;AT5G01900.1WRKY62 </w:t>
      </w:r>
      <w:proofErr w:type="spellStart"/>
      <w:r>
        <w:t>lll</w:t>
      </w:r>
      <w:proofErr w:type="spellEnd"/>
    </w:p>
    <w:p w:rsidR="00D65428" w:rsidRDefault="00D65428" w:rsidP="00D65428">
      <w:r>
        <w:t>MNSCQQKAMEKLLHGHGCANQLLIMDQTESDSSMEREDLAKSVLHCFSDALSILIDTNDH</w:t>
      </w:r>
    </w:p>
    <w:p w:rsidR="00D65428" w:rsidRDefault="00D65428" w:rsidP="00D65428">
      <w:r>
        <w:t>QDDQSNNSSPQDSSPVLESSRKPLHKRGRKTSMAESSDYHRHESSTPIYHDGFLWRKYGQ</w:t>
      </w:r>
    </w:p>
    <w:p w:rsidR="00D65428" w:rsidRDefault="00D65428" w:rsidP="00D65428">
      <w:r>
        <w:t>KQIKESEYQRSYYKCAYTKDQNCEAKKQVQKIQHNPPLYSTTYFGQHICQLHQAYATFPI</w:t>
      </w:r>
    </w:p>
    <w:p w:rsidR="00D65428" w:rsidRDefault="00D65428" w:rsidP="00D65428">
      <w:r>
        <w:t>DTSDFEEHEGSHMIRFGHPNISFSSSTSNLRQHQNHQDRIKDEYMKPVIAEDWSPSQWMS</w:t>
      </w:r>
    </w:p>
    <w:p w:rsidR="00D65428" w:rsidRDefault="00D65428" w:rsidP="00D65428">
      <w:r>
        <w:t>SEVALAVEAFEFNPFWTSHDLSS</w:t>
      </w:r>
    </w:p>
    <w:p w:rsidR="00D65428" w:rsidRDefault="00D65428" w:rsidP="00D65428">
      <w:r>
        <w:t>&gt;AT5G07100.WRKY26 l</w:t>
      </w:r>
    </w:p>
    <w:p w:rsidR="00D65428" w:rsidRDefault="00D65428" w:rsidP="00D65428">
      <w:r>
        <w:t>MGSFDRQRAVPKFKTATPSPLPLSPSPYFTMPPGLTPADFLDSPLLFTSSNILPSPTTGT</w:t>
      </w:r>
    </w:p>
    <w:p w:rsidR="00D65428" w:rsidRDefault="00D65428" w:rsidP="00D65428">
      <w:r>
        <w:t>FPAQSLNYNNNGLLIDKNEIKYEDTTPPLFLPSMVTQPLPQLDLFKSEIMSSNKTSDDGY</w:t>
      </w:r>
    </w:p>
    <w:p w:rsidR="00D65428" w:rsidRDefault="00D65428" w:rsidP="00D65428">
      <w:r>
        <w:t>NWRKYGQKQVKGSENPRSYFKCTYPNCLTKKKVETSLVKGQMIEIVYKGSHNHPKPQSTK</w:t>
      </w:r>
    </w:p>
    <w:p w:rsidR="00D65428" w:rsidRDefault="00D65428" w:rsidP="00D65428">
      <w:r>
        <w:t>RSSSTAIAAHQNSSNGDGKDIGEDETEAKRWKREENVKEPRVVVQTTSDIDILDDGYRWR</w:t>
      </w:r>
    </w:p>
    <w:p w:rsidR="00D65428" w:rsidRDefault="00D65428" w:rsidP="00D65428">
      <w:r>
        <w:t>KYGQKVVKGNPNPRSYYKCTFTGCFVRKHVERAFQDPKSVITTYEGKHKHQIPTPRRGPV</w:t>
      </w:r>
    </w:p>
    <w:p w:rsidR="00D65428" w:rsidRDefault="00D65428" w:rsidP="00D65428">
      <w:r>
        <w:t>LRLLGKTET</w:t>
      </w:r>
    </w:p>
    <w:p w:rsidR="00D65428" w:rsidRDefault="00D65428" w:rsidP="00D65428">
      <w:r>
        <w:t xml:space="preserve">&gt;AT5G13080.1WRKY75 </w:t>
      </w:r>
      <w:proofErr w:type="spellStart"/>
      <w:r>
        <w:t>lld</w:t>
      </w:r>
      <w:proofErr w:type="spellEnd"/>
    </w:p>
    <w:p w:rsidR="00D65428" w:rsidRDefault="00D65428" w:rsidP="00D65428">
      <w:r>
        <w:t>MEGYDNGSLYAPFLSLKSHSKPELHQGEEESSKVRSEGCSKSVESSKKKGKKQRYAFQTR</w:t>
      </w:r>
    </w:p>
    <w:p w:rsidR="00D65428" w:rsidRDefault="00D65428" w:rsidP="00D65428">
      <w:r>
        <w:t>SQVDILDDGYRWRKYGQKAVKNNKFPRSYYRCTYGGCNVKKQVQRLTVDQEVVVTTYEGV</w:t>
      </w:r>
    </w:p>
    <w:p w:rsidR="00D65428" w:rsidRDefault="00D65428" w:rsidP="00D65428">
      <w:r>
        <w:t>HSHPIEKSTENFEHILTQMQIYSSF</w:t>
      </w:r>
    </w:p>
    <w:p w:rsidR="00D65428" w:rsidRDefault="00D65428" w:rsidP="00D65428">
      <w:r>
        <w:t xml:space="preserve">&gt;AT5G15130.1WRKY72 </w:t>
      </w:r>
      <w:proofErr w:type="spellStart"/>
      <w:r>
        <w:t>llb</w:t>
      </w:r>
      <w:proofErr w:type="spellEnd"/>
    </w:p>
    <w:p w:rsidR="00D65428" w:rsidRDefault="00D65428" w:rsidP="00D65428">
      <w:r>
        <w:t>MEVLLKLPSSESPLKDKFGSVQIHEANKGDGDHQELESAKAEMSEVKEENEKLKGMLERI</w:t>
      </w:r>
    </w:p>
    <w:p w:rsidR="00D65428" w:rsidRDefault="00D65428" w:rsidP="00D65428">
      <w:r>
        <w:lastRenderedPageBreak/>
        <w:t>ESDYKSLKLRFFDIIQQEPSNTATKNQNMVDHPKPTTTDLSSFDQERELVSLSLGRRSSS</w:t>
      </w:r>
    </w:p>
    <w:p w:rsidR="00D65428" w:rsidRDefault="00D65428" w:rsidP="00D65428">
      <w:r>
        <w:t>PSDSVPKKEEKTDAISAEVNADEELTKAGLTLGINNGNGGEPKEGLSMENRANSGSEEAW</w:t>
      </w:r>
    </w:p>
    <w:p w:rsidR="00D65428" w:rsidRDefault="00D65428" w:rsidP="00D65428">
      <w:r>
        <w:t>APGKVTGKRSSPAPASGGDADGEAGQQNHVKRARVCVRARCDTPTMNDGCQWRKYGQKIA</w:t>
      </w:r>
    </w:p>
    <w:p w:rsidR="00D65428" w:rsidRDefault="00D65428" w:rsidP="00D65428">
      <w:r>
        <w:t>KGNPCPRAYYRCTVAPGCPVRKQVQRCADDMSILITTYEGTHSHSLPLSATTMASTTSAA</w:t>
      </w:r>
    </w:p>
    <w:p w:rsidR="00D65428" w:rsidRDefault="00D65428" w:rsidP="00D65428">
      <w:r>
        <w:t>ASMLLSGSSSSPAAEMIGNNLYDNSRFNNNNKSFYSPTLHSPLHPTVTLDLTAPQHSSSS</w:t>
      </w:r>
    </w:p>
    <w:p w:rsidR="00D65428" w:rsidRDefault="00D65428" w:rsidP="00D65428">
      <w:r>
        <w:t>SSSLLSLNFNKFSNSFQRFPSTSLNFSSTSSTSSNPSTLNLPAIWGNGYSSYTPYPYNNV</w:t>
      </w:r>
    </w:p>
    <w:p w:rsidR="00D65428" w:rsidRDefault="00D65428" w:rsidP="00D65428">
      <w:r>
        <w:t>QFGTSNLGKTVQNSQSLTETLTKALTSDPSFHSVIAAAISTMVGSNGEQQIVGPRHSISN</w:t>
      </w:r>
    </w:p>
    <w:p w:rsidR="00D65428" w:rsidRDefault="00D65428" w:rsidP="00D65428">
      <w:r>
        <w:t>NIQQTNTTNNNKGCGGYFSSLLMSNIMASNQTGASLDQPSSQLPPFSMFKNSSSSSSTTN</w:t>
      </w:r>
    </w:p>
    <w:p w:rsidR="00D65428" w:rsidRDefault="00D65428" w:rsidP="00D65428">
      <w:r>
        <w:t>FVNKEEKS</w:t>
      </w:r>
    </w:p>
    <w:p w:rsidR="00D65428" w:rsidRDefault="00D65428" w:rsidP="00D65428">
      <w:r>
        <w:t xml:space="preserve">&gt;AT5G22570.1WRKY38 </w:t>
      </w:r>
      <w:proofErr w:type="spellStart"/>
      <w:r>
        <w:t>lll</w:t>
      </w:r>
      <w:proofErr w:type="spellEnd"/>
    </w:p>
    <w:p w:rsidR="00D65428" w:rsidRDefault="00D65428" w:rsidP="00D65428">
      <w:r>
        <w:t>MEMNSPHEKAVQAIRYGHSCAMRLKRRLNHPMADGGPLSSYDLAKSIVESFSNAISILSA</w:t>
      </w:r>
    </w:p>
    <w:p w:rsidR="00D65428" w:rsidRDefault="00D65428" w:rsidP="00D65428">
      <w:r>
        <w:t>KPETEDDQFSDLSSRDSSPPPQGSPSKKRKIDSTNSSENWRDDSPDPIYYDGYLWRKYGQ</w:t>
      </w:r>
    </w:p>
    <w:p w:rsidR="00D65428" w:rsidRDefault="00D65428" w:rsidP="00D65428">
      <w:r>
        <w:t>KSIKKSNHQRSYYRCSYNKDHNCEARKHEQKIKDNPPVYRTTYFGHHTCKTEHNLDAIFI</w:t>
      </w:r>
    </w:p>
    <w:p w:rsidR="00D65428" w:rsidRDefault="00D65428" w:rsidP="00D65428">
      <w:r>
        <w:t>AGQDPLDDFKSTQMIRFGKDQDQEKESRSNGFSLSVKHEEDIIKEQAIDQYREITSNDQD</w:t>
      </w:r>
    </w:p>
    <w:p w:rsidR="00D65428" w:rsidRDefault="00D65428" w:rsidP="00D65428">
      <w:r>
        <w:t>CQDVIEEYLSSPSGSYPPSSSSGSESADFNSDLLFDNPDSWDRYDQFYF</w:t>
      </w:r>
    </w:p>
    <w:p w:rsidR="00D65428" w:rsidRDefault="00D65428" w:rsidP="00D65428">
      <w:r>
        <w:t xml:space="preserve">&gt;AT5G24110.1 WRKY30 </w:t>
      </w:r>
      <w:proofErr w:type="spellStart"/>
      <w:r>
        <w:t>lll</w:t>
      </w:r>
      <w:proofErr w:type="spellEnd"/>
    </w:p>
    <w:p w:rsidR="00D65428" w:rsidRDefault="00D65428" w:rsidP="00D65428">
      <w:r>
        <w:t>MEKNHSSGEWEKMKNEINELMIEGRDYAHQFGSASSQETREHLAKKILQSYHKSLTIMNY</w:t>
      </w:r>
    </w:p>
    <w:p w:rsidR="00D65428" w:rsidRDefault="00D65428" w:rsidP="00D65428">
      <w:r>
        <w:t>SGELDQVSQGGGSPKSDDSDQEPLVIKSSKKSMPRWSSKVRIAPGAGVDRTLDDGFSWRK</w:t>
      </w:r>
    </w:p>
    <w:p w:rsidR="00D65428" w:rsidRDefault="00D65428" w:rsidP="00D65428">
      <w:r>
        <w:t>YGQKDILGAKFPRGYYRCTYRKSQGCEATKQVQRSDENQMLLEISYRGIHSCSQAANVGT</w:t>
      </w:r>
    </w:p>
    <w:p w:rsidR="00D65428" w:rsidRDefault="00D65428" w:rsidP="00D65428">
      <w:r>
        <w:t>TMPIQNLEPNQTQEHGNLDMVKESVDNYNHQAHLHHNLHYPLSSTPNLENNNAYMLQMRD</w:t>
      </w:r>
    </w:p>
    <w:p w:rsidR="00D65428" w:rsidRDefault="00D65428" w:rsidP="00D65428">
      <w:r>
        <w:t>QNIEYFGSTSFSSDLGTSINYNFPASGSASHSASNSPSTVPLESPFESYDPNHPYGGFGG</w:t>
      </w:r>
    </w:p>
    <w:p w:rsidR="00D65428" w:rsidRDefault="00D65428" w:rsidP="00D65428">
      <w:r>
        <w:t>FYS</w:t>
      </w:r>
    </w:p>
    <w:p w:rsidR="00D65428" w:rsidRDefault="00D65428" w:rsidP="00D65428">
      <w:r>
        <w:t xml:space="preserve">&gt;AT5G26170.1WRKY50 </w:t>
      </w:r>
      <w:proofErr w:type="spellStart"/>
      <w:r>
        <w:t>llc</w:t>
      </w:r>
      <w:proofErr w:type="spellEnd"/>
    </w:p>
    <w:p w:rsidR="00D65428" w:rsidRDefault="00D65428" w:rsidP="00D65428">
      <w:r>
        <w:t>MNDADTNLGSSFSDDTHSVFEFPELDLSDEWMDDDLVSAVSGMNQSYGYQTSDVAGALFS</w:t>
      </w:r>
    </w:p>
    <w:p w:rsidR="00D65428" w:rsidRDefault="00D65428" w:rsidP="00D65428">
      <w:r>
        <w:t>GSSSCFSHPESPSTKTYVAATATASADNQNKKEKKKIKGRVAFKTRSEVEVLDDGFKWRK</w:t>
      </w:r>
    </w:p>
    <w:p w:rsidR="00D65428" w:rsidRDefault="00D65428" w:rsidP="00D65428">
      <w:r>
        <w:t>YGKKMVKNSPHPRNYYKCSVDGCPVKKRVERDRDDPSFVITTYEGSHNHSSMN</w:t>
      </w:r>
    </w:p>
    <w:p w:rsidR="00D65428" w:rsidRDefault="00D65428" w:rsidP="00D65428">
      <w:r>
        <w:t xml:space="preserve">&gt;AT5G28650.1WRKY74 </w:t>
      </w:r>
      <w:proofErr w:type="spellStart"/>
      <w:r>
        <w:t>lld</w:t>
      </w:r>
      <w:proofErr w:type="spellEnd"/>
    </w:p>
    <w:p w:rsidR="00D65428" w:rsidRDefault="00D65428" w:rsidP="00D65428">
      <w:r>
        <w:t>MEEVEAANKAAVESCHGVLNLLSQQTNDSKSIMVETREAVCKFKRVSSLLSRGLGQRKIK</w:t>
      </w:r>
    </w:p>
    <w:p w:rsidR="00D65428" w:rsidRDefault="00D65428" w:rsidP="00D65428">
      <w:r>
        <w:t>KLNNNNYKFSSSLLPQHMFLESPVCSNNAISGCIPILAPKPLQIVPAGPPPLMLFNQNMC</w:t>
      </w:r>
    </w:p>
    <w:p w:rsidR="00D65428" w:rsidRDefault="00D65428" w:rsidP="00D65428">
      <w:r>
        <w:t>LDKSFLELKPPSSRAVDPKPYQFIHTHQQGVYSRSKSGLNLKFDGSIGASCYSPSISNGS</w:t>
      </w:r>
    </w:p>
    <w:p w:rsidR="00D65428" w:rsidRDefault="00D65428" w:rsidP="00D65428">
      <w:r>
        <w:t>RSFVSSLSMDGSVTDYDRNSFHLIGLPQGSDHISQHSRRTSCSGSLKCGSKSKCHCSKKR</w:t>
      </w:r>
    </w:p>
    <w:p w:rsidR="00D65428" w:rsidRDefault="00D65428" w:rsidP="00D65428">
      <w:r>
        <w:t>KLRVKRSIKVPAISNKIADIPPDEYSWRKYGQKPIKGSPHPRGYYKCSSVRGCPARKHVE</w:t>
      </w:r>
    </w:p>
    <w:p w:rsidR="00D65428" w:rsidRDefault="00D65428" w:rsidP="00D65428">
      <w:r>
        <w:t>RCVEETSMLIVTYEGEHNHSRILSSQSAHT</w:t>
      </w:r>
    </w:p>
    <w:p w:rsidR="00D65428" w:rsidRDefault="00D65428" w:rsidP="00D65428">
      <w:r>
        <w:t xml:space="preserve">&gt;AT5G41570.1WRKY24 </w:t>
      </w:r>
      <w:proofErr w:type="spellStart"/>
      <w:r>
        <w:t>llc</w:t>
      </w:r>
      <w:proofErr w:type="spellEnd"/>
    </w:p>
    <w:p w:rsidR="00D65428" w:rsidRDefault="00D65428" w:rsidP="00D65428">
      <w:r>
        <w:t>MDREDINPMLSRLDVENNNTFSSFVDKTLMMMPPSTFSGEVEPSSSSSWYPESFHVHAPP</w:t>
      </w:r>
    </w:p>
    <w:p w:rsidR="00D65428" w:rsidRDefault="00D65428" w:rsidP="00D65428">
      <w:r>
        <w:t>LPPENDQIGEKGKELKEKRSRKVPRIAFHTRSDDDVLDDGYRWRKYGQKSVKHNAHPRSY</w:t>
      </w:r>
    </w:p>
    <w:p w:rsidR="00D65428" w:rsidRDefault="00D65428" w:rsidP="00D65428">
      <w:r>
        <w:t>YRCTYHTCNVKKQVQRLAKDPNVVVTTYEGVHNHPCEKLMETLNPLLRQLQFLSSFSNL</w:t>
      </w:r>
    </w:p>
    <w:p w:rsidR="00D65428" w:rsidRDefault="00D65428" w:rsidP="00D65428">
      <w:r>
        <w:t>&gt;AT5G43290.1|Arabidopsis_thaliana|WRKY|AT5G43290.1</w:t>
      </w:r>
    </w:p>
    <w:p w:rsidR="00D65428" w:rsidRDefault="00D65428" w:rsidP="00D65428">
      <w:r>
        <w:t>MEEEGYQWARRCGNNAVEDPFVYEPPLFFLPQDQHHMHGLMPNEDFIANKFVTSTLYSGP</w:t>
      </w:r>
    </w:p>
    <w:p w:rsidR="00D65428" w:rsidRDefault="00D65428" w:rsidP="00D65428">
      <w:r>
        <w:t>RIQDIANALALVEPLTHPVREISKSTVPLLERSTLSKVDRYTLKVKNNSNGMCDDGYKWR</w:t>
      </w:r>
    </w:p>
    <w:p w:rsidR="00D65428" w:rsidRDefault="00D65428" w:rsidP="00D65428">
      <w:r>
        <w:t>KYGQKSIKNSPNPRSYYKCTNPICNAKKQVERSIDESNTYIITYEGFHFHYTYPFFLPDK</w:t>
      </w:r>
    </w:p>
    <w:p w:rsidR="00D65428" w:rsidRDefault="00D65428" w:rsidP="00D65428">
      <w:r>
        <w:t>TRQWPNKKTKIHKHNAQDMNKKSQTQEESKEAQLGELTNQNHPVNKAQENTPANLEEGLF</w:t>
      </w:r>
    </w:p>
    <w:p w:rsidR="00D65428" w:rsidRDefault="00D65428" w:rsidP="00D65428">
      <w:r>
        <w:t>FPVDQCRPQQGLLEDVVAPAMKNIPTRDSVLTAS</w:t>
      </w:r>
    </w:p>
    <w:p w:rsidR="00D65428" w:rsidRDefault="00D65428" w:rsidP="00D65428">
      <w:r>
        <w:t>&gt;AT5G45050.1 WRKY16Glle</w:t>
      </w:r>
    </w:p>
    <w:p w:rsidR="00D65428" w:rsidRDefault="00D65428" w:rsidP="00D65428">
      <w:r>
        <w:lastRenderedPageBreak/>
        <w:t>MTESEQIVYISCIEEVRYSFVSHLSKALQRKGVNDVFIDSDDSLSNESQSMVERARVSVM</w:t>
      </w:r>
    </w:p>
    <w:p w:rsidR="00D65428" w:rsidRDefault="00D65428" w:rsidP="00D65428">
      <w:r>
        <w:t>ILPGNRTVSLDKLVKVLDCQKNKDQVVVPVLYGVRSSETEWLSALDSKGFSSVHHSRKEC</w:t>
      </w:r>
    </w:p>
    <w:p w:rsidR="00D65428" w:rsidRDefault="00D65428" w:rsidP="00D65428">
      <w:r>
        <w:t>SDSQLVKETVRDVYEKLFYMERIGIYSKLLEIEKMINKQPLDIRCVGIWGMPGIGKTTLA</w:t>
      </w:r>
    </w:p>
    <w:p w:rsidR="00D65428" w:rsidRDefault="00D65428" w:rsidP="00D65428">
      <w:r>
        <w:t>KAVFDQMSGEFDAHCFIEDYTKAIQEKGVYCLLEEQFLKENAGASGTVTKLSLLRDRLNN</w:t>
      </w:r>
    </w:p>
    <w:p w:rsidR="00D65428" w:rsidRDefault="00D65428" w:rsidP="00D65428">
      <w:r>
        <w:t>KRVLVVLDDVRSPLVVESFLGGFDWFGPKSLIIITSKDKSVFRLCRVNQIYEVQGLNEKE</w:t>
      </w:r>
    </w:p>
    <w:p w:rsidR="00D65428" w:rsidRDefault="00D65428" w:rsidP="00D65428">
      <w:r>
        <w:t>ALQLFSLCASIDDMAEQNLHEVSMKVIKYANGHPLALNLYGRELMGKKRPPEMEIAFLKL</w:t>
      </w:r>
    </w:p>
    <w:p w:rsidR="00D65428" w:rsidRDefault="00D65428" w:rsidP="00D65428">
      <w:r>
        <w:t>KECPPAIFVDAIKSSYDTLNDREKNIFLDIACFFQGENVDYVMQLLEGCGFFPHVGIDVL</w:t>
      </w:r>
    </w:p>
    <w:p w:rsidR="00D65428" w:rsidRDefault="00D65428" w:rsidP="00D65428">
      <w:r>
        <w:t>VEKSLVTISENRVRMHNLIQDVGRQIINRETRQTKRRSRLWEPCSIKYLLEDKEQNENEE</w:t>
      </w:r>
    </w:p>
    <w:p w:rsidR="00D65428" w:rsidRDefault="00D65428" w:rsidP="00D65428">
      <w:r>
        <w:t>QKTTFERAQVPEEIEGMFLDTSNLSFDIKHVAFDNMLNLRLFKIYSSNPEVHHVNNFLKG</w:t>
      </w:r>
    </w:p>
    <w:p w:rsidR="00D65428" w:rsidRDefault="00D65428" w:rsidP="00D65428">
      <w:r>
        <w:t>SLSSLPNVLRLLHWENYPLQFLPQNFDPIHLVEINMPYSQLKKLWGGTKDLEMLKTIRLC</w:t>
      </w:r>
    </w:p>
    <w:p w:rsidR="00D65428" w:rsidRDefault="00D65428" w:rsidP="00D65428">
      <w:r>
        <w:t>HSQQLVDIDDLLKAQNLEVVDLQGCTRLQSFPATGQLLHLRVVNLSGCTEIKSFPEIPPN</w:t>
      </w:r>
    </w:p>
    <w:p w:rsidR="00D65428" w:rsidRDefault="00D65428" w:rsidP="00D65428">
      <w:r>
        <w:t>IETLNLQGTGIIELPLSIVKPNYRELLNLLAEIPGLSGVSNLEQSDLKPLTSLMKISTSY</w:t>
      </w:r>
    </w:p>
    <w:p w:rsidR="00D65428" w:rsidRDefault="00D65428" w:rsidP="00D65428">
      <w:r>
        <w:t>QNPGKLSCLELNDCSRLRSLPNMVNLELLKALDLSGCSELETIQGFPRNLKELYLVGTAV</w:t>
      </w:r>
    </w:p>
    <w:p w:rsidR="00D65428" w:rsidRDefault="00D65428" w:rsidP="00D65428">
      <w:r>
        <w:t>RQVPQLPQSLEFFNAHGCVSLKSIRLDFKKLPVHYTFSNCFDLSPQVVNDFLVQAMANVI</w:t>
      </w:r>
    </w:p>
    <w:p w:rsidR="00D65428" w:rsidRDefault="00D65428" w:rsidP="00D65428">
      <w:r>
        <w:t>AKHIPRERHVTGFSQKTVQRSSRDSQQELNKTLAFSFCAPSHANQNSKLDLQPGSSSMTR</w:t>
      </w:r>
    </w:p>
    <w:p w:rsidR="00D65428" w:rsidRDefault="00D65428" w:rsidP="00D65428">
      <w:r>
        <w:t>LDPSWRNTLVGFAMLVQVAFSEGYCDDTDFGISCVCKWKNKEGHSHRREINLHCWALGKA</w:t>
      </w:r>
    </w:p>
    <w:p w:rsidR="00D65428" w:rsidRDefault="00D65428" w:rsidP="00D65428">
      <w:r>
        <w:t>VERDHTFVFFDVNMRPDTDEGNDPDIWADLVVFEFFPVNKQRKPLNDSCTVTRCGVRLIT</w:t>
      </w:r>
    </w:p>
    <w:p w:rsidR="00D65428" w:rsidRDefault="00D65428" w:rsidP="00D65428">
      <w:r>
        <w:t>AVNCNTSIENISPVLSLDPMEVSGNEDEEVLRVRYAGLQEIYKALFLYIAGLFNDEDVGL</w:t>
      </w:r>
    </w:p>
    <w:p w:rsidR="00D65428" w:rsidRDefault="00D65428" w:rsidP="00D65428">
      <w:r>
        <w:t>VAPLIANIIDMDVSYGLKVLAYRSLIRVSSNGEIVMHYLLRQMGKEILHTESKKTDKLVD</w:t>
      </w:r>
    </w:p>
    <w:p w:rsidR="00D65428" w:rsidRDefault="00D65428" w:rsidP="00D65428">
      <w:r>
        <w:t>NIQSSMIATKEIEITRSKSRRKNNKEKRVVCVVDRGSRSSDLWVWRKYGQKPIKSSPYPR</w:t>
      </w:r>
    </w:p>
    <w:p w:rsidR="00D65428" w:rsidRDefault="00D65428" w:rsidP="00D65428">
      <w:r>
        <w:t>SYYRCASSKGCFARKQVERSRTDPNVSVITYISEHNHPFPTLRNTLAGSTRSSSSKCSDV</w:t>
      </w:r>
    </w:p>
    <w:p w:rsidR="00D65428" w:rsidRDefault="00D65428" w:rsidP="00D65428">
      <w:r>
        <w:t>TTSASSTVSQDKEGPDKSHLPSSPASPPYAAMVVKEEDMEQWDNMEFDVDVEEDTFIPEL</w:t>
      </w:r>
    </w:p>
    <w:p w:rsidR="00D65428" w:rsidRDefault="00D65428" w:rsidP="00D65428">
      <w:r>
        <w:t>FPEDTFADMDKLEENSQTMFLSRRSSGGNMEAQGKNSSDDREVNLPSKILNR</w:t>
      </w:r>
    </w:p>
    <w:p w:rsidR="00D65428" w:rsidRDefault="00D65428" w:rsidP="00D65428">
      <w:r>
        <w:t xml:space="preserve">&gt;AT5G46350.1WRKY8 G </w:t>
      </w:r>
      <w:proofErr w:type="spellStart"/>
      <w:r>
        <w:t>llc</w:t>
      </w:r>
      <w:proofErr w:type="spellEnd"/>
    </w:p>
    <w:p w:rsidR="00D65428" w:rsidRDefault="00D65428" w:rsidP="00D65428">
      <w:r>
        <w:t>MSHEIKDLNNYHYTSSYNHYNINNQNMINLPYVSGPSAYNANMISSSQVGFDLPSKNLSP</w:t>
      </w:r>
    </w:p>
    <w:p w:rsidR="00D65428" w:rsidRDefault="00D65428" w:rsidP="00D65428">
      <w:r>
        <w:t>QGAFELGFELSPSSSDFFNPSLDQENGLYNAYNYNSSQKSHEVVGDGCATIKSEVRVSAS</w:t>
      </w:r>
    </w:p>
    <w:p w:rsidR="00D65428" w:rsidRDefault="00D65428" w:rsidP="00D65428">
      <w:r>
        <w:t>PSSSEADHHPGEDSGKIRKKREVRDGGEDDQRSQKVVKTKKKEEKKKEPRVSFMTKTEVD</w:t>
      </w:r>
    </w:p>
    <w:p w:rsidR="00D65428" w:rsidRDefault="00D65428" w:rsidP="00D65428">
      <w:r>
        <w:t>HLEDGYRWRKYGQKAVKNSPYPRSYYRCTTQKCNVKKRVERSYQDPTVVITTYESQHNHP</w:t>
      </w:r>
    </w:p>
    <w:p w:rsidR="00D65428" w:rsidRDefault="00D65428" w:rsidP="00D65428">
      <w:r>
        <w:t>IPTNRRTAMFSGTTASDYNPSSSPIFSDLIINTPRSFSNDDLFRVPYASVNVNPSYHQQQ</w:t>
      </w:r>
    </w:p>
    <w:p w:rsidR="00D65428" w:rsidRDefault="00D65428" w:rsidP="00D65428">
      <w:r>
        <w:t>HGFHQQESEFELLKEMFPSVFFKQEP</w:t>
      </w:r>
    </w:p>
    <w:p w:rsidR="00D65428" w:rsidRDefault="00D65428" w:rsidP="00D65428">
      <w:r>
        <w:t>&gt;AT5G49520.1WRKY48llc</w:t>
      </w:r>
    </w:p>
    <w:p w:rsidR="00D65428" w:rsidRDefault="00D65428" w:rsidP="00D65428">
      <w:r>
        <w:t>MEKKKEEDHHHQQQQQQQKEIKNTETKIEQEQEQEQKQEISQASSSSNMANLVTSSDHHP</w:t>
      </w:r>
    </w:p>
    <w:p w:rsidR="00D65428" w:rsidRDefault="00D65428" w:rsidP="00D65428">
      <w:r>
        <w:t>LELAGNLSSIFDTSSLPFPYSYFEDHSSNNPNSFLDLLRQDHQFASSSNSSSFSFDAFPL</w:t>
      </w:r>
    </w:p>
    <w:p w:rsidR="00D65428" w:rsidRDefault="00D65428" w:rsidP="00D65428">
      <w:r>
        <w:t>PNNNNNTSFFTDLPLPQAESSEVVNTTPTSPNSTSVSSSSNEAANDNNSGKEVTVKDQEE</w:t>
      </w:r>
    </w:p>
    <w:p w:rsidR="00D65428" w:rsidRDefault="00D65428" w:rsidP="00D65428">
      <w:r>
        <w:t>GDQQQEQKGTKPQLKAKKKNQKKAREARFAFLTKSDIDNLDDGYRWRKYGQKAVKNSPYP</w:t>
      </w:r>
    </w:p>
    <w:p w:rsidR="00D65428" w:rsidRDefault="00D65428" w:rsidP="00D65428">
      <w:r>
        <w:t>RSYYRCTTVGCGVKKRVERSSDDPSIVMTTYEGQHTHPFPMTPRGHIGMLTSPILDHGAT</w:t>
      </w:r>
    </w:p>
    <w:p w:rsidR="00D65428" w:rsidRDefault="00D65428" w:rsidP="00D65428">
      <w:r>
        <w:t>TASSSSFSIPQPRYLLTQHHQPYNMYNNNSLSMINRRSSDGTFVNPGPSSSFPGFGYDMS</w:t>
      </w:r>
    </w:p>
    <w:p w:rsidR="00D65428" w:rsidRDefault="00D65428" w:rsidP="00D65428">
      <w:r>
        <w:t>QASTSTSSSIRDHGLLQDILPSQIRSDTINTQTNEENKK</w:t>
      </w:r>
    </w:p>
    <w:p w:rsidR="00D65428" w:rsidRDefault="00D65428" w:rsidP="00D65428">
      <w:r>
        <w:t xml:space="preserve">&gt;AT5G52830.1 WRKY27 </w:t>
      </w:r>
      <w:proofErr w:type="spellStart"/>
      <w:r>
        <w:t>lle</w:t>
      </w:r>
      <w:proofErr w:type="spellEnd"/>
    </w:p>
    <w:p w:rsidR="00D65428" w:rsidRDefault="00D65428" w:rsidP="00D65428">
      <w:r>
        <w:t>MSSEDWDLFAVVRSCSSSVSTTNSCAGHEDDIGNCKQQQDPPPPPLFQASSSCNELQDSC</w:t>
      </w:r>
    </w:p>
    <w:p w:rsidR="00D65428" w:rsidRDefault="00D65428" w:rsidP="00D65428">
      <w:r>
        <w:t>KPFLPVTTTTTTTWSPPPLLPPPKASSPSPNILLKQEQVLLESQDQKPPLSVRVFPPSTS</w:t>
      </w:r>
    </w:p>
    <w:p w:rsidR="00D65428" w:rsidRDefault="00D65428" w:rsidP="00D65428">
      <w:r>
        <w:t>SSVFVFRGQRDQLLQQQSQPPLRSRKRKNQQKRTICHVTQENLSSDLWAWRKYGQKPIKG</w:t>
      </w:r>
    </w:p>
    <w:p w:rsidR="00D65428" w:rsidRDefault="00D65428" w:rsidP="00D65428">
      <w:r>
        <w:t>SPYPRNYYRCSSSKGCLARKQVERSNLDPNIFIVTYTGEHTHPRPTHRNSLAGSTRNKSQ</w:t>
      </w:r>
    </w:p>
    <w:p w:rsidR="00D65428" w:rsidRDefault="00D65428" w:rsidP="00D65428">
      <w:r>
        <w:t>PVNPVPKPDTSPLSDTVKEEIHLSPTTPLKGNDDVQETNGDEDMVGQEVNMEEEEEEEEV</w:t>
      </w:r>
    </w:p>
    <w:p w:rsidR="00D65428" w:rsidRDefault="00D65428" w:rsidP="00D65428">
      <w:r>
        <w:lastRenderedPageBreak/>
        <w:t>EEDDEEEEDDDDVDDLLIPNLAVRDRDDLFFAGSFPSWSAGSAGDGGG</w:t>
      </w:r>
    </w:p>
    <w:p w:rsidR="00D65428" w:rsidRDefault="00D65428" w:rsidP="00D65428">
      <w:r>
        <w:t>&gt;AT5G56270.1WRKY2 l</w:t>
      </w:r>
    </w:p>
    <w:p w:rsidR="00D65428" w:rsidRDefault="00D65428" w:rsidP="00D65428">
      <w:r>
        <w:t>MAGFDENVAVMGEWVPRSPSPGTLFSSAIGEEKSSKRVLERELSLNHGQVIGLEEDTSSN</w:t>
      </w:r>
    </w:p>
    <w:p w:rsidR="00D65428" w:rsidRDefault="00D65428" w:rsidP="00D65428">
      <w:r>
        <w:t>HNKDSSQSNVFRGGLSERIAARAGFNAPRLNTENIRTNTDFSIDSNLRSPCLTISSPGLS</w:t>
      </w:r>
    </w:p>
    <w:p w:rsidR="00D65428" w:rsidRDefault="00D65428" w:rsidP="00D65428">
      <w:r>
        <w:t>PATLLESPVFLSNPLAQPSPTTGKFPFLPGVNGNALSSEKAKDEFFDDIGASFSFHPVSR</w:t>
      </w:r>
    </w:p>
    <w:p w:rsidR="00D65428" w:rsidRDefault="00D65428" w:rsidP="00D65428">
      <w:r>
        <w:t>SSSSFFQGTTEMMSVDYGNYNNRSSSHQSAEEVKPGSENIESSNLYGIETDNQNGQNKTS</w:t>
      </w:r>
    </w:p>
    <w:p w:rsidR="00D65428" w:rsidRDefault="00D65428" w:rsidP="00D65428">
      <w:r>
        <w:t>DVTTNTSLETVDHQEEEEEQRRGDSMAGGAPAEDGYNWRKYGQKLVKGSEYPRSYYKCTN</w:t>
      </w:r>
    </w:p>
    <w:p w:rsidR="00D65428" w:rsidRDefault="00D65428" w:rsidP="00D65428">
      <w:r>
        <w:t>PNCQVKKKVERSREGHITEIIYKGAHNHLKPPPNRRSGMQVDGTEQVEQQQQQRDSAATW</w:t>
      </w:r>
    </w:p>
    <w:p w:rsidR="00D65428" w:rsidRDefault="00D65428" w:rsidP="00D65428">
      <w:r>
        <w:t>VSCNNTQQQGGSNENNVEEGSTRFEYGNQSGSIQAQTGGQYESGDPVVVVDASSTFSNDE</w:t>
      </w:r>
    </w:p>
    <w:p w:rsidR="00D65428" w:rsidRDefault="00D65428" w:rsidP="00D65428">
      <w:r>
        <w:t>DEDDRGTHGSVSLGYDGGGGGGGGEGDESESKRRKLEAFAAEMSGSTRAIREPRVVVQTT</w:t>
      </w:r>
    </w:p>
    <w:p w:rsidR="00D65428" w:rsidRDefault="00D65428" w:rsidP="00D65428">
      <w:r>
        <w:t>SDVDILDDGYRWRKYGQKVVKGNPNPRSYYKCTAPGCTVRKHVERASHDLKSVITTYEGK</w:t>
      </w:r>
    </w:p>
    <w:p w:rsidR="00D65428" w:rsidRDefault="00D65428" w:rsidP="00D65428">
      <w:r>
        <w:t>HNHDVPAARNSSHGGGGDSGNGNSGGSAAVSHHYHNGHHSEPPRGRFDRQVTTNNQSPFS</w:t>
      </w:r>
    </w:p>
    <w:p w:rsidR="00D65428" w:rsidRDefault="00D65428" w:rsidP="00D65428">
      <w:r>
        <w:t>RPFSFQPHLGPPSGFSFGLGQTGLVNLSMPGLAYGQGKMPGLPHPYMTQPVGMSEAMMQR</w:t>
      </w:r>
    </w:p>
    <w:p w:rsidR="00D65428" w:rsidRDefault="00D65428" w:rsidP="00D65428">
      <w:r>
        <w:t>GMEPKVEPVSDSGQSVYNQIMSRLPQI</w:t>
      </w:r>
    </w:p>
    <w:p w:rsidR="00D65428" w:rsidRDefault="00D65428" w:rsidP="00D65428">
      <w:r>
        <w:t xml:space="preserve">&gt;AT5G64810.1WRKY51 </w:t>
      </w:r>
      <w:proofErr w:type="spellStart"/>
      <w:r>
        <w:t>llc</w:t>
      </w:r>
      <w:proofErr w:type="spellEnd"/>
    </w:p>
    <w:p w:rsidR="00D65428" w:rsidRDefault="00D65428" w:rsidP="00D65428">
      <w:r>
        <w:t>MNISQNPSPNFTYFSDENFINPFMDNNDFSNLMFFDIDEGGNNGLIEEEISSPTSIVSSE</w:t>
      </w:r>
    </w:p>
    <w:p w:rsidR="00D65428" w:rsidRDefault="00D65428" w:rsidP="00D65428">
      <w:r>
        <w:t>TFTGESGGSGSATTLSKKESTNRGSKESDQTKETGHRVAFRTRSKIDVMDDGFKWRKYGK</w:t>
      </w:r>
    </w:p>
    <w:p w:rsidR="00D65428" w:rsidRDefault="00D65428" w:rsidP="00D65428">
      <w:r>
        <w:t>KSVKNNINKRNYYKCSSEGCSVKKRVERDGDDAAYVITTYEGVHNHESLSNVYYNEMVLS</w:t>
      </w:r>
    </w:p>
    <w:p w:rsidR="003F01D5" w:rsidRDefault="00D65428" w:rsidP="00D65428">
      <w:r>
        <w:t>YDHDNWNQHSLLRS</w:t>
      </w:r>
    </w:p>
    <w:sectPr w:rsidR="003F01D5" w:rsidSect="008D7EC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5428"/>
    <w:rsid w:val="00382EBF"/>
    <w:rsid w:val="003F01D5"/>
    <w:rsid w:val="006A4DB3"/>
    <w:rsid w:val="008D7EC9"/>
    <w:rsid w:val="00D654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E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903</Words>
  <Characters>22252</Characters>
  <Application>Microsoft Office Word</Application>
  <DocSecurity>0</DocSecurity>
  <Lines>185</Lines>
  <Paragraphs>52</Paragraphs>
  <ScaleCrop>false</ScaleCrop>
  <Company/>
  <LinksUpToDate>false</LinksUpToDate>
  <CharactersWithSpaces>26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amin</cp:lastModifiedBy>
  <cp:revision>1</cp:revision>
  <dcterms:created xsi:type="dcterms:W3CDTF">2019-12-07T08:06:00Z</dcterms:created>
  <dcterms:modified xsi:type="dcterms:W3CDTF">2019-12-07T08:08:00Z</dcterms:modified>
</cp:coreProperties>
</file>